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21FAE" w14:textId="77777777" w:rsidR="007958E5" w:rsidRPr="00611A43" w:rsidRDefault="007958E5" w:rsidP="007958E5">
      <w:pPr>
        <w:pStyle w:val="Heading1"/>
        <w:spacing w:before="0"/>
        <w:rPr>
          <w:rFonts w:asciiTheme="minorBidi" w:hAnsiTheme="minorBidi" w:cstheme="minorBidi"/>
          <w:color w:val="000000" w:themeColor="text1"/>
        </w:rPr>
      </w:pPr>
      <w:r w:rsidRPr="00611A43">
        <w:rPr>
          <w:rFonts w:asciiTheme="minorBidi" w:hAnsiTheme="minorBidi" w:cstheme="minorBidi"/>
          <w:color w:val="000000" w:themeColor="text1"/>
        </w:rPr>
        <w:t>Supplemental material</w:t>
      </w:r>
    </w:p>
    <w:p w14:paraId="06148FBA" w14:textId="2B907AC3" w:rsidR="007958E5" w:rsidRPr="006C1A5C" w:rsidRDefault="007958E5" w:rsidP="006C1A5C">
      <w:pPr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</w:pPr>
      <w:r w:rsidRPr="006C1A5C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 xml:space="preserve">Equation S1: 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Equation for distance-based attenuation of fecal contamination is modeled with a normalized Gaussian distribution 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where </w:t>
      </w:r>
      <m:oMath>
        <m:d>
          <m:dPr>
            <m:begChr m:val="|"/>
            <m:endChr m:val="|"/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dPr>
          <m:e>
            <m:sSub>
              <m:sSub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  <w:lang w:val="en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C</m:t>
                </m:r>
              </m:e>
              <m:sub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j</m:t>
                </m:r>
              </m:sub>
            </m:s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-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  <w:lang w:val="en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C</m:t>
                </m:r>
              </m:e>
              <m:sub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i</m:t>
                </m:r>
              </m:sub>
            </m:sSub>
          </m:e>
        </m:d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denotes the distance between compound </w:t>
      </w:r>
      <m:oMath>
        <m:sSub>
          <m:sSubPr>
            <m:ctrlP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j</m:t>
            </m:r>
          </m:sub>
        </m:sSub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i</m:t>
            </m:r>
          </m:sub>
        </m:sSub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a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σ</m:t>
        </m:r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is a bandwidth parameter. </w:t>
      </w:r>
    </w:p>
    <w:p w14:paraId="230A8F65" w14:textId="242A5DA8" w:rsidR="007958E5" w:rsidRPr="006C1A5C" w:rsidRDefault="009F45B5" w:rsidP="006C1A5C">
      <w:pPr>
        <w:spacing w:after="240"/>
        <w:rPr>
          <w:rFonts w:asciiTheme="minorBidi" w:eastAsiaTheme="minorEastAsia" w:hAnsiTheme="minorBidi" w:cstheme="minorBidi"/>
          <w:color w:val="000000" w:themeColor="text1"/>
          <w:sz w:val="20"/>
          <w:szCs w:val="20"/>
          <w:lang w:val="en"/>
        </w:rPr>
      </w:pPr>
      <w:bookmarkStart w:id="0" w:name="_Hlk199151035"/>
      <m:oMathPara>
        <m:oMath>
          <m:r>
            <w:rPr>
              <w:rFonts w:ascii="Cambria Math" w:hAnsi="Cambria Math" w:cstheme="minorBidi"/>
              <w:color w:val="000000" w:themeColor="text1"/>
              <w:sz w:val="20"/>
              <w:szCs w:val="20"/>
              <w:lang w:val="en"/>
            </w:rPr>
            <m:t>λ</m:t>
          </m:r>
          <w:bookmarkEnd w:id="0"/>
          <m:r>
            <w:rPr>
              <w:rFonts w:ascii="Cambria Math" w:hAnsi="Cambria Math" w:cstheme="minorBidi"/>
              <w:color w:val="000000" w:themeColor="text1"/>
              <w:sz w:val="20"/>
              <w:szCs w:val="20"/>
              <w:lang w:val="en"/>
            </w:rPr>
            <m:t>(σ,</m:t>
          </m:r>
          <m:d>
            <m:dPr>
              <m:begChr m:val="|"/>
              <m:endChr m:val="|"/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  <w:lang w:val="e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  <w:lang w:val="en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  <w:lang w:val="en"/>
                    </w:rPr>
                    <m:t>j</m:t>
                  </m:r>
                </m:sub>
              </m:s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  <w:lang w:val="en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  <w:lang w:val="en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  <w:lang w:val="e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Bidi"/>
              <w:color w:val="000000" w:themeColor="text1"/>
              <w:sz w:val="20"/>
              <w:szCs w:val="20"/>
              <w:lang w:val="en"/>
            </w:rPr>
            <m:t>)=</m:t>
          </m:r>
          <m:f>
            <m:f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  <w:lang w:val="en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  <w:lang w:val="e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  <w:lang w:val="e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  <w:lang w:val="en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m:t>2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  <w:lang w:val="en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  <w:lang w:val="en"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color w:val="000000" w:themeColor="text1"/>
                                          <w:sz w:val="20"/>
                                          <w:szCs w:val="20"/>
                                          <w:lang w:val="en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20"/>
                                          <w:lang w:val="en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20"/>
                                      <w:lang w:val="en"/>
                                    </w:rPr>
                                    <m:t>σ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m:t>2</m:t>
                          </m:r>
                        </m:sup>
                      </m:sSup>
                    </m:e>
                  </m:d>
                </m:e>
              </m:func>
            </m:num>
            <m:den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  <w:lang w:val="en"/>
                </w:rPr>
                <m:t>σ</m:t>
              </m:r>
              <m:rad>
                <m:radPr>
                  <m:degHide m:val="1"/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  <w:lang w:val="en"/>
                    </w:rPr>
                  </m:ctrlPr>
                </m:radPr>
                <m:deg/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  <w:lang w:val="en"/>
                    </w:rPr>
                    <m:t>2π</m:t>
                  </m:r>
                </m:e>
              </m:rad>
            </m:den>
          </m:f>
          <m:r>
            <w:rPr>
              <w:rFonts w:ascii="Cambria Math" w:hAnsi="Cambria Math" w:cstheme="minorBidi"/>
              <w:color w:val="000000" w:themeColor="text1"/>
              <w:sz w:val="20"/>
              <w:szCs w:val="20"/>
              <w:lang w:val="en"/>
            </w:rPr>
            <m:t>.</m:t>
          </m:r>
        </m:oMath>
      </m:oMathPara>
    </w:p>
    <w:p w14:paraId="66D4B2E6" w14:textId="34A15989" w:rsidR="007958E5" w:rsidRPr="006C1A5C" w:rsidRDefault="007958E5" w:rsidP="007958E5">
      <w:pPr>
        <w:spacing w:after="240"/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</w:pPr>
      <w:r w:rsidRPr="006C1A5C">
        <w:rPr>
          <w:rFonts w:asciiTheme="minorBidi" w:hAnsiTheme="minorBidi" w:cstheme="minorBidi"/>
          <w:b/>
          <w:color w:val="000000" w:themeColor="text1"/>
          <w:sz w:val="20"/>
          <w:szCs w:val="20"/>
          <w:lang w:val="en"/>
        </w:rPr>
        <w:t>Figure S</w:t>
      </w:r>
      <w:r w:rsidR="00113F5E" w:rsidRPr="006C1A5C">
        <w:rPr>
          <w:rFonts w:asciiTheme="minorBidi" w:hAnsiTheme="minorBidi" w:cstheme="minorBidi"/>
          <w:b/>
          <w:color w:val="000000" w:themeColor="text1"/>
          <w:sz w:val="20"/>
          <w:szCs w:val="20"/>
          <w:lang w:val="en"/>
        </w:rPr>
        <w:t>1</w:t>
      </w:r>
      <w:r w:rsidRPr="006C1A5C">
        <w:rPr>
          <w:rFonts w:asciiTheme="minorBidi" w:hAnsiTheme="minorBidi" w:cstheme="minorBidi"/>
          <w:b/>
          <w:color w:val="000000" w:themeColor="text1"/>
          <w:sz w:val="20"/>
          <w:szCs w:val="20"/>
          <w:lang w:val="en"/>
        </w:rPr>
        <w:t>: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</w:t>
      </w:r>
      <w:r w:rsidR="00BB1D7E" w:rsidRPr="006C1A5C"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"/>
        </w:rPr>
        <w:t>(A)</w:t>
      </w:r>
      <w:r w:rsidR="00BB1D7E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</w:t>
      </w:r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Distance-</w:t>
      </w:r>
      <w:r w:rsidR="007354DB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based </w:t>
      </w:r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attenuation factor</w:t>
      </w:r>
      <w:r w:rsidR="00BB1D7E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(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λ(σ,</m:t>
        </m:r>
        <m:d>
          <m:dPr>
            <m:begChr m:val="|"/>
            <m:endChr m:val="|"/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dPr>
          <m:e>
            <m:sSub>
              <m:sSub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  <w:lang w:val="en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C</m:t>
                </m:r>
              </m:e>
              <m:sub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j</m:t>
                </m:r>
              </m:sub>
            </m:s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-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  <w:lang w:val="en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C</m:t>
                </m:r>
              </m:e>
              <m:sub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  <w:lang w:val="en"/>
                  </w:rPr>
                  <m:t>i</m:t>
                </m:r>
              </m:sub>
            </m:sSub>
          </m:e>
        </m:d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))</m:t>
        </m:r>
      </m:oMath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</w:t>
      </w:r>
      <w:r w:rsidR="00BB1D7E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as a function of distance from compound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i</m:t>
            </m:r>
          </m:sub>
        </m:sSub>
      </m:oMath>
      <w:r w:rsidR="00BB1D7E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(</w:t>
      </w:r>
      <w:r w:rsidR="00895FAE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denote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|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-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i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|)</m:t>
        </m:r>
      </m:oMath>
      <w:r w:rsidR="00BB1D7E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for </w:t>
      </w:r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four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different bandwidth (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σ</m:t>
        </m:r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) values,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σ=10</m:t>
        </m:r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(</w:t>
      </w:r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yellow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),</w:t>
      </w:r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σ=50</m:t>
        </m:r>
      </m:oMath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(orange)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,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σ=100</m:t>
        </m:r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(</w:t>
      </w:r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pink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), a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>σ=200</m:t>
        </m:r>
      </m:oMath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(</w:t>
      </w:r>
      <w:r w:rsidR="00087A6F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purple</w:t>
      </w:r>
      <w:r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). </w:t>
      </w:r>
      <w:r w:rsidR="008D7E7F" w:rsidRPr="008D7E7F">
        <w:rPr>
          <w:rFonts w:asciiTheme="minorBidi" w:hAnsiTheme="minorBidi" w:cstheme="minorBidi"/>
          <w:b/>
          <w:bCs/>
          <w:noProof/>
          <w:color w:val="000000" w:themeColor="text1"/>
          <w:sz w:val="20"/>
          <w:szCs w:val="20"/>
          <w14:ligatures w14:val="standardContextual"/>
        </w:rPr>
        <w:t>(B)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</w:t>
      </w:r>
      <w:r w:rsidR="00577B03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>T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he relationship between the value of </w:t>
      </w:r>
      <m:oMath>
        <m:r>
          <w:rPr>
            <w:rFonts w:ascii="Cambria Math" w:hAnsi="Cambria Math" w:cstheme="minorBidi"/>
            <w:noProof/>
            <w:color w:val="000000" w:themeColor="text1"/>
            <w:sz w:val="20"/>
            <w:szCs w:val="20"/>
            <w14:ligatures w14:val="standardContextual"/>
          </w:rPr>
          <m:t>σ</m:t>
        </m:r>
      </m:oMath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and the distance-based attenuation factor for compounds that are at a distance of 25, 50, and 100 meters away fr</w:t>
      </w:r>
      <w:r w:rsidR="00602FB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>o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m compound </w:t>
      </w:r>
      <m:oMath>
        <m:sSub>
          <m:sSubPr>
            <m:ctrlPr>
              <w:rPr>
                <w:rFonts w:ascii="Cambria Math" w:hAnsi="Cambria Math" w:cstheme="minorBidi"/>
                <w:i/>
                <w:noProof/>
                <w:color w:val="000000" w:themeColor="text1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hAnsi="Cambria Math" w:cstheme="minorBidi"/>
                <w:noProof/>
                <w:color w:val="000000" w:themeColor="text1"/>
                <w:sz w:val="20"/>
                <w:szCs w:val="20"/>
                <w14:ligatures w14:val="standardContextual"/>
              </w:rPr>
              <m:t>C</m:t>
            </m:r>
          </m:e>
          <m:sub>
            <m:r>
              <w:rPr>
                <w:rFonts w:ascii="Cambria Math" w:hAnsi="Cambria Math" w:cstheme="minorBidi"/>
                <w:noProof/>
                <w:color w:val="000000" w:themeColor="text1"/>
                <w:sz w:val="20"/>
                <w:szCs w:val="20"/>
                <w14:ligatures w14:val="standardContextual"/>
              </w:rPr>
              <m:t>i</m:t>
            </m:r>
          </m:sub>
        </m:sSub>
      </m:oMath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are denoted with the dashed, dot-dash, and solid lines, respectively. </w:t>
      </w:r>
      <w:commentRangeStart w:id="1"/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>In both panels,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relationship</w:t>
      </w:r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>s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</w:t>
      </w:r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>are plotted for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compounds</w:t>
      </w:r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 w:cstheme="minorBidi"/>
                <w:i/>
                <w:noProof/>
                <w:color w:val="000000" w:themeColor="text1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hAnsi="Cambria Math" w:cstheme="minorBidi"/>
                <w:noProof/>
                <w:color w:val="000000" w:themeColor="text1"/>
                <w:sz w:val="20"/>
                <w:szCs w:val="20"/>
                <w14:ligatures w14:val="standardContextual"/>
              </w:rPr>
              <m:t>C</m:t>
            </m:r>
          </m:e>
          <m:sub>
            <m:r>
              <w:rPr>
                <w:rFonts w:ascii="Cambria Math" w:hAnsi="Cambria Math" w:cstheme="minorBidi"/>
                <w:noProof/>
                <w:color w:val="000000" w:themeColor="text1"/>
                <w:sz w:val="20"/>
                <w:szCs w:val="20"/>
                <w14:ligatures w14:val="standardContextual"/>
              </w:rPr>
              <m:t>j</m:t>
            </m:r>
          </m:sub>
        </m:sSub>
      </m:oMath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of varying distance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</w:t>
      </w:r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from compound </w:t>
      </w:r>
      <m:oMath>
        <m:sSub>
          <m:sSubPr>
            <m:ctrlPr>
              <w:rPr>
                <w:rFonts w:ascii="Cambria Math" w:hAnsi="Cambria Math" w:cstheme="minorBidi"/>
                <w:i/>
                <w:noProof/>
                <w:color w:val="000000" w:themeColor="text1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hAnsi="Cambria Math" w:cstheme="minorBidi"/>
                <w:noProof/>
                <w:color w:val="000000" w:themeColor="text1"/>
                <w:sz w:val="20"/>
                <w:szCs w:val="20"/>
                <w14:ligatures w14:val="standardContextual"/>
              </w:rPr>
              <m:t>C</m:t>
            </m:r>
          </m:e>
          <m:sub>
            <m:r>
              <w:rPr>
                <w:rFonts w:ascii="Cambria Math" w:hAnsi="Cambria Math" w:cstheme="minorBidi"/>
                <w:noProof/>
                <w:color w:val="000000" w:themeColor="text1"/>
                <w:sz w:val="20"/>
                <w:szCs w:val="20"/>
                <w14:ligatures w14:val="standardContextual"/>
              </w:rPr>
              <m:t>i</m:t>
            </m:r>
          </m:sub>
        </m:sSub>
      </m:oMath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and indicated by shapes: 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>25</w:t>
      </w:r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m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(squares), 50</w:t>
      </w:r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m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(circles), and 100</w:t>
      </w:r>
      <w:r w:rsidR="00D6535D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m</w:t>
      </w:r>
      <w:r w:rsidR="008D7E7F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(triangles).</w:t>
      </w:r>
      <w:commentRangeEnd w:id="1"/>
      <w:r w:rsidR="00D6535D">
        <w:rPr>
          <w:rStyle w:val="CommentReference"/>
        </w:rPr>
        <w:commentReference w:id="1"/>
      </w:r>
      <w:r w:rsidR="00577B03">
        <w:rPr>
          <w:rFonts w:asciiTheme="minorBidi" w:hAnsiTheme="minorBidi" w:cstheme="minorBidi"/>
          <w:noProof/>
          <w:color w:val="000000" w:themeColor="text1"/>
          <w:sz w:val="20"/>
          <w:szCs w:val="20"/>
          <w14:ligatures w14:val="standardContextual"/>
        </w:rPr>
        <w:t xml:space="preserve"> </w:t>
      </w:r>
      <w:r w:rsidR="00577B03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Both panels demonstrate that increasing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  <w:lang w:val="en"/>
          </w:rPr>
          <m:t xml:space="preserve">σ </m:t>
        </m:r>
      </m:oMath>
      <w:r w:rsidR="00577B03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results in the same neighboring compound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j</m:t>
            </m:r>
          </m:sub>
        </m:sSub>
      </m:oMath>
      <w:r w:rsidR="00577B03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</w:t>
      </w:r>
      <w:r w:rsidR="00740692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contributing</w:t>
      </w:r>
      <w:r w:rsidR="00577B03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a higher fecal exposure to compound </w:t>
      </w:r>
      <m:oMath>
        <m:sSub>
          <m:sSubPr>
            <m:ctrlP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i</m:t>
            </m:r>
          </m:sub>
        </m:sSub>
      </m:oMath>
      <w:r w:rsidR="00577B03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(i.e., lower distance-based attenuation of fecal exposure). Effectively, this means that pathogens originating from compound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j</m:t>
            </m:r>
          </m:sub>
        </m:sSub>
      </m:oMath>
      <w:r w:rsidR="00577B03" w:rsidRPr="006C1A5C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have a higher influence on the risk of diarrhea at compound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C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  <w:lang w:val="en"/>
              </w:rPr>
              <m:t>i</m:t>
            </m:r>
          </m:sub>
        </m:sSub>
      </m:oMath>
      <w:r w:rsidR="008A7932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in our model.</w:t>
      </w:r>
    </w:p>
    <w:p w14:paraId="320FB228" w14:textId="038AE02D" w:rsidR="001D1ECA" w:rsidRPr="00611A43" w:rsidRDefault="00A328E8" w:rsidP="00CE6F09">
      <w:pPr>
        <w:spacing w:after="240"/>
        <w:jc w:val="center"/>
        <w:rPr>
          <w:rFonts w:asciiTheme="minorBidi" w:hAnsiTheme="minorBidi" w:cstheme="minorBidi"/>
          <w:color w:val="000000" w:themeColor="text1"/>
          <w:sz w:val="22"/>
          <w:szCs w:val="22"/>
          <w:lang w:val="en"/>
        </w:rPr>
      </w:pPr>
      <w:r w:rsidRPr="00A328E8">
        <w:rPr>
          <w:rFonts w:asciiTheme="minorBidi" w:hAnsiTheme="minorBidi" w:cstheme="minorBidi"/>
          <w:noProof/>
          <w:color w:val="000000" w:themeColor="text1"/>
          <w:sz w:val="22"/>
          <w:szCs w:val="22"/>
          <w:lang w:val="en"/>
        </w:rPr>
        <w:drawing>
          <wp:inline distT="0" distB="0" distL="0" distR="0" wp14:anchorId="01C6C77D" wp14:editId="663B80D0">
            <wp:extent cx="5331012" cy="4218709"/>
            <wp:effectExtent l="0" t="0" r="3175" b="0"/>
            <wp:docPr id="1501014616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014616" name="Picture 1" descr="A graph of different sizes and colors&#10;&#10;AI-generated content may be incorrect."/>
                    <pic:cNvPicPr/>
                  </pic:nvPicPr>
                  <pic:blipFill rotWithShape="1">
                    <a:blip r:embed="rId9"/>
                    <a:srcRect b="86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534" cy="4219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EDDB7C" w14:textId="77777777" w:rsidR="00B834A6" w:rsidRDefault="00B834A6">
      <w:pPr>
        <w:spacing w:after="160" w:line="278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br w:type="page"/>
      </w:r>
    </w:p>
    <w:p w14:paraId="08E0128D" w14:textId="16E53BD3" w:rsidR="007958E5" w:rsidRPr="00292248" w:rsidRDefault="007958E5" w:rsidP="007958E5">
      <w:pPr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lastRenderedPageBreak/>
        <w:t>Table S1: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Bangladesh district population sizes for the four districts in the analysis, by age group and sex (2022)</w:t>
      </w:r>
      <w:r w:rsidR="00455D00">
        <w:rPr>
          <w:rFonts w:asciiTheme="minorBidi" w:hAnsiTheme="minorBidi" w:cstheme="minorBidi"/>
          <w:color w:val="000000" w:themeColor="text1"/>
          <w:sz w:val="20"/>
          <w:szCs w:val="20"/>
        </w:rPr>
        <w:fldChar w:fldCharType="begin"/>
      </w:r>
      <w:r w:rsidR="00455D00">
        <w:rPr>
          <w:rFonts w:asciiTheme="minorBidi" w:hAnsiTheme="minorBidi" w:cstheme="minorBidi"/>
          <w:color w:val="000000" w:themeColor="text1"/>
          <w:sz w:val="20"/>
          <w:szCs w:val="20"/>
        </w:rPr>
        <w:instrText xml:space="preserve"> ADDIN ZOTERO_ITEM CSL_CITATION {"citationID":"5rwebQT2","properties":{"formattedCitation":"\\super 1\\nosupersub{}","plainCitation":"1","noteIndex":0},"citationItems":[{"id":1378,"uris":["http://zotero.org/users/7531278/items/TGLDHQXQ"],"itemData":{"id":1378,"type":"webpage","title":"Population-and-Housing-Census - </w:instrText>
      </w:r>
      <w:r w:rsidR="00455D00">
        <w:rPr>
          <w:rFonts w:asciiTheme="minorBidi" w:hAnsiTheme="minorBidi" w:cs="Vrinda" w:hint="cs"/>
          <w:color w:val="000000" w:themeColor="text1"/>
          <w:sz w:val="20"/>
          <w:szCs w:val="20"/>
          <w:cs/>
          <w:lang w:bidi="bn-IN"/>
        </w:rPr>
        <w:instrText>বাংলাদেশ</w:instrText>
      </w:r>
      <w:r w:rsidR="00455D00">
        <w:rPr>
          <w:rFonts w:asciiTheme="minorBidi" w:hAnsiTheme="minorBidi" w:cs="Vrinda"/>
          <w:color w:val="000000" w:themeColor="text1"/>
          <w:sz w:val="20"/>
          <w:szCs w:val="20"/>
          <w:cs/>
          <w:lang w:bidi="bn-IN"/>
        </w:rPr>
        <w:instrText xml:space="preserve"> </w:instrText>
      </w:r>
      <w:r w:rsidR="00455D00">
        <w:rPr>
          <w:rFonts w:asciiTheme="minorBidi" w:hAnsiTheme="minorBidi" w:cs="Vrinda" w:hint="cs"/>
          <w:color w:val="000000" w:themeColor="text1"/>
          <w:sz w:val="20"/>
          <w:szCs w:val="20"/>
          <w:cs/>
          <w:lang w:bidi="bn-IN"/>
        </w:rPr>
        <w:instrText>পরিসংখ্যান</w:instrText>
      </w:r>
      <w:r w:rsidR="00455D00">
        <w:rPr>
          <w:rFonts w:asciiTheme="minorBidi" w:hAnsiTheme="minorBidi" w:cs="Vrinda"/>
          <w:color w:val="000000" w:themeColor="text1"/>
          <w:sz w:val="20"/>
          <w:szCs w:val="20"/>
          <w:cs/>
          <w:lang w:bidi="bn-IN"/>
        </w:rPr>
        <w:instrText xml:space="preserve"> </w:instrText>
      </w:r>
      <w:r w:rsidR="00455D00">
        <w:rPr>
          <w:rFonts w:asciiTheme="minorBidi" w:hAnsiTheme="minorBidi" w:cs="Vrinda" w:hint="cs"/>
          <w:color w:val="000000" w:themeColor="text1"/>
          <w:sz w:val="20"/>
          <w:szCs w:val="20"/>
          <w:cs/>
          <w:lang w:bidi="bn-IN"/>
        </w:rPr>
        <w:instrText>ব্যুরো</w:instrText>
      </w:r>
      <w:r w:rsidR="00455D00">
        <w:rPr>
          <w:rFonts w:asciiTheme="minorBidi" w:hAnsiTheme="minorBidi" w:cs="Vrinda"/>
          <w:color w:val="000000" w:themeColor="text1"/>
          <w:sz w:val="20"/>
          <w:szCs w:val="20"/>
          <w:cs/>
          <w:lang w:bidi="bn-IN"/>
        </w:rPr>
        <w:instrText>-</w:instrText>
      </w:r>
      <w:r w:rsidR="00455D00">
        <w:rPr>
          <w:rFonts w:asciiTheme="minorBidi" w:hAnsiTheme="minorBidi" w:cs="Vrinda" w:hint="cs"/>
          <w:color w:val="000000" w:themeColor="text1"/>
          <w:sz w:val="20"/>
          <w:szCs w:val="20"/>
          <w:cs/>
          <w:lang w:bidi="bn-IN"/>
        </w:rPr>
        <w:instrText>গণপ্রজাতন্ত্রী</w:instrText>
      </w:r>
      <w:r w:rsidR="00455D00">
        <w:rPr>
          <w:rFonts w:asciiTheme="minorBidi" w:hAnsiTheme="minorBidi" w:cs="Vrinda"/>
          <w:color w:val="000000" w:themeColor="text1"/>
          <w:sz w:val="20"/>
          <w:szCs w:val="20"/>
          <w:cs/>
          <w:lang w:bidi="bn-IN"/>
        </w:rPr>
        <w:instrText xml:space="preserve"> </w:instrText>
      </w:r>
      <w:r w:rsidR="00455D00">
        <w:rPr>
          <w:rFonts w:asciiTheme="minorBidi" w:hAnsiTheme="minorBidi" w:cs="Vrinda" w:hint="cs"/>
          <w:color w:val="000000" w:themeColor="text1"/>
          <w:sz w:val="20"/>
          <w:szCs w:val="20"/>
          <w:cs/>
          <w:lang w:bidi="bn-IN"/>
        </w:rPr>
        <w:instrText>বাংলাদেশ</w:instrText>
      </w:r>
      <w:r w:rsidR="00455D00">
        <w:rPr>
          <w:rFonts w:asciiTheme="minorBidi" w:hAnsiTheme="minorBidi" w:cs="Vrinda"/>
          <w:color w:val="000000" w:themeColor="text1"/>
          <w:sz w:val="20"/>
          <w:szCs w:val="20"/>
          <w:cs/>
          <w:lang w:bidi="bn-IN"/>
        </w:rPr>
        <w:instrText xml:space="preserve"> </w:instrText>
      </w:r>
      <w:r w:rsidR="00455D00">
        <w:rPr>
          <w:rFonts w:asciiTheme="minorBidi" w:hAnsiTheme="minorBidi" w:cs="Vrinda" w:hint="cs"/>
          <w:color w:val="000000" w:themeColor="text1"/>
          <w:sz w:val="20"/>
          <w:szCs w:val="20"/>
          <w:cs/>
          <w:lang w:bidi="bn-IN"/>
        </w:rPr>
        <w:instrText>সরকার</w:instrText>
      </w:r>
      <w:r w:rsidR="00455D00">
        <w:rPr>
          <w:rFonts w:asciiTheme="minorBidi" w:hAnsiTheme="minorBidi" w:cs="Vrinda"/>
          <w:color w:val="000000" w:themeColor="text1"/>
          <w:sz w:val="20"/>
          <w:szCs w:val="20"/>
          <w:cs/>
          <w:lang w:bidi="bn-IN"/>
        </w:rPr>
        <w:instrText>"</w:instrText>
      </w:r>
      <w:r w:rsidR="00455D00">
        <w:rPr>
          <w:rFonts w:asciiTheme="minorBidi" w:hAnsiTheme="minorBidi" w:cstheme="minorBidi"/>
          <w:color w:val="000000" w:themeColor="text1"/>
          <w:sz w:val="20"/>
          <w:szCs w:val="20"/>
        </w:rPr>
        <w:instrText xml:space="preserve">,"URL":"https://bbs.gov.bd/site/page/47856ad0-7e1c-4aab-bd78-892733bc06eb/Population-and-Housing-Census","accessed":{"date-parts":[["2024",9,25]]}}}],"schema":"https://github.com/citation-style-language/schema/raw/master/csl-citation.json"} </w:instrText>
      </w:r>
      <w:r w:rsidR="00455D00">
        <w:rPr>
          <w:rFonts w:asciiTheme="minorBidi" w:hAnsiTheme="minorBidi" w:cstheme="minorBidi"/>
          <w:color w:val="000000" w:themeColor="text1"/>
          <w:sz w:val="20"/>
          <w:szCs w:val="20"/>
        </w:rPr>
        <w:fldChar w:fldCharType="separate"/>
      </w:r>
      <w:r w:rsidR="00455D00" w:rsidRPr="00455D00">
        <w:rPr>
          <w:rFonts w:ascii="Arial" w:eastAsiaTheme="minorHAnsi" w:hAnsiTheme="minorHAnsi" w:cs="Arial"/>
          <w:color w:val="000000"/>
          <w:sz w:val="20"/>
          <w:vertAlign w:val="superscript"/>
          <w14:ligatures w14:val="standardContextual"/>
        </w:rPr>
        <w:t>1</w:t>
      </w:r>
      <w:r w:rsidR="00455D00">
        <w:rPr>
          <w:rFonts w:asciiTheme="minorBidi" w:hAnsiTheme="minorBidi" w:cstheme="minorBidi"/>
          <w:color w:val="000000" w:themeColor="text1"/>
          <w:sz w:val="20"/>
          <w:szCs w:val="20"/>
        </w:rPr>
        <w:fldChar w:fldCharType="end"/>
      </w:r>
    </w:p>
    <w:tbl>
      <w:tblPr>
        <w:tblStyle w:val="PlainTable1"/>
        <w:tblW w:w="8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154"/>
        <w:gridCol w:w="1306"/>
        <w:gridCol w:w="1232"/>
        <w:gridCol w:w="1074"/>
        <w:gridCol w:w="1028"/>
        <w:gridCol w:w="1307"/>
      </w:tblGrid>
      <w:tr w:rsidR="00611A43" w:rsidRPr="00611A43" w14:paraId="0843767A" w14:textId="77777777" w:rsidTr="00F14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45B68" w14:textId="77777777" w:rsidR="007958E5" w:rsidRPr="00611A43" w:rsidRDefault="007958E5" w:rsidP="00F14433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A35064" w14:textId="77777777" w:rsidR="007958E5" w:rsidRPr="00611A43" w:rsidRDefault="007958E5" w:rsidP="00F1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4FDB3A" w14:textId="77777777" w:rsidR="007958E5" w:rsidRPr="00611A43" w:rsidRDefault="007958E5" w:rsidP="00F1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2ABEF" w14:textId="77777777" w:rsidR="00113BAC" w:rsidRPr="00611A43" w:rsidRDefault="00113BAC" w:rsidP="00113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hildren</w:t>
            </w:r>
          </w:p>
          <w:p w14:paraId="149A242D" w14:textId="506ACD1C" w:rsidR="007958E5" w:rsidRPr="00611A43" w:rsidRDefault="00113BAC" w:rsidP="00113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≥</m:t>
              </m:r>
            </m:oMath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8 &lt; 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A9F98" w14:textId="6F7B8CC2" w:rsidR="007958E5" w:rsidRPr="00611A43" w:rsidRDefault="00113BAC" w:rsidP="00F1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Children </w:t>
            </w:r>
            <m:oMath>
              <m:r>
                <m:rPr>
                  <m:sty m:val="bi"/>
                </m:rP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≥</m:t>
              </m:r>
            </m:oMath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3 &lt; 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7994D6" w14:textId="71F54D00" w:rsidR="007958E5" w:rsidRPr="00611A43" w:rsidRDefault="007958E5" w:rsidP="00F1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Children </w:t>
            </w:r>
            <w:r w:rsidR="00113BAC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&lt;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C4FB0EE" w14:textId="77777777" w:rsidR="007958E5" w:rsidRPr="00611A43" w:rsidRDefault="007958E5" w:rsidP="00F1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611A43" w:rsidRPr="00611A43" w14:paraId="0EE2E8FE" w14:textId="77777777" w:rsidTr="00F14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single" w:sz="4" w:space="0" w:color="auto"/>
            </w:tcBorders>
            <w:hideMark/>
          </w:tcPr>
          <w:p w14:paraId="1F24DBE5" w14:textId="77777777" w:rsidR="007958E5" w:rsidRPr="00611A43" w:rsidRDefault="007958E5" w:rsidP="00F14433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Gazipur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hideMark/>
          </w:tcPr>
          <w:p w14:paraId="6414B529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876135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37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0976BEFD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813281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34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2B89A243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221396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9.1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5A22C093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245025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0%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42B840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210501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8.9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A3117E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366338</w:t>
            </w:r>
          </w:p>
        </w:tc>
      </w:tr>
      <w:tr w:rsidR="00611A43" w:rsidRPr="00611A43" w14:paraId="1E35638C" w14:textId="77777777" w:rsidTr="00F14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2111711" w14:textId="77777777" w:rsidR="007958E5" w:rsidRPr="00611A43" w:rsidRDefault="007958E5" w:rsidP="00F14433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Kishoreganj</w:t>
            </w:r>
          </w:p>
        </w:tc>
        <w:tc>
          <w:tcPr>
            <w:tcW w:w="1177" w:type="dxa"/>
          </w:tcPr>
          <w:p w14:paraId="54AEA2E5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674849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28%)</w:t>
            </w:r>
          </w:p>
        </w:tc>
        <w:tc>
          <w:tcPr>
            <w:tcW w:w="1350" w:type="dxa"/>
          </w:tcPr>
          <w:p w14:paraId="4AABFC1D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745611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260" w:type="dxa"/>
          </w:tcPr>
          <w:p w14:paraId="42F3C4F8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297355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2%)</w:t>
            </w:r>
          </w:p>
        </w:tc>
        <w:tc>
          <w:tcPr>
            <w:tcW w:w="1080" w:type="dxa"/>
          </w:tcPr>
          <w:p w14:paraId="1CD82F2B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385084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6%)</w:t>
            </w:r>
          </w:p>
        </w:tc>
        <w:tc>
          <w:tcPr>
            <w:tcW w:w="900" w:type="dxa"/>
          </w:tcPr>
          <w:p w14:paraId="2C964CA1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319978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3%)</w:t>
            </w:r>
          </w:p>
        </w:tc>
        <w:tc>
          <w:tcPr>
            <w:tcW w:w="1350" w:type="dxa"/>
          </w:tcPr>
          <w:p w14:paraId="1D068552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422877</w:t>
            </w:r>
          </w:p>
        </w:tc>
      </w:tr>
      <w:tr w:rsidR="00611A43" w:rsidRPr="00611A43" w14:paraId="605B2ACD" w14:textId="77777777" w:rsidTr="00F14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138B3A7" w14:textId="77777777" w:rsidR="007958E5" w:rsidRPr="00611A43" w:rsidRDefault="007958E5" w:rsidP="00F14433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ymensingh</w:t>
            </w:r>
          </w:p>
        </w:tc>
        <w:tc>
          <w:tcPr>
            <w:tcW w:w="1177" w:type="dxa"/>
          </w:tcPr>
          <w:p w14:paraId="7750AD36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1269619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29%)</w:t>
            </w: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D11DC83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1355474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260" w:type="dxa"/>
          </w:tcPr>
          <w:p w14:paraId="6145888C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509545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2%)</w:t>
            </w: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3943F8C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648244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5%)</w:t>
            </w:r>
          </w:p>
        </w:tc>
        <w:tc>
          <w:tcPr>
            <w:tcW w:w="900" w:type="dxa"/>
          </w:tcPr>
          <w:p w14:paraId="2956ABC9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529252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2%)</w:t>
            </w:r>
          </w:p>
        </w:tc>
        <w:tc>
          <w:tcPr>
            <w:tcW w:w="1350" w:type="dxa"/>
          </w:tcPr>
          <w:p w14:paraId="7D091442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4312134</w:t>
            </w:r>
          </w:p>
        </w:tc>
      </w:tr>
      <w:tr w:rsidR="00611A43" w:rsidRPr="00611A43" w14:paraId="4FF74447" w14:textId="77777777" w:rsidTr="00F144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485D9DC" w14:textId="77777777" w:rsidR="007958E5" w:rsidRPr="00611A43" w:rsidRDefault="007958E5" w:rsidP="00F14433">
            <w:pP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Tangail</w:t>
            </w:r>
          </w:p>
        </w:tc>
        <w:tc>
          <w:tcPr>
            <w:tcW w:w="1177" w:type="dxa"/>
          </w:tcPr>
          <w:p w14:paraId="3E03892A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967212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32%)</w:t>
            </w:r>
          </w:p>
        </w:tc>
        <w:tc>
          <w:tcPr>
            <w:tcW w:w="1350" w:type="dxa"/>
          </w:tcPr>
          <w:p w14:paraId="28B1EB99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1088239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36%)</w:t>
            </w:r>
          </w:p>
        </w:tc>
        <w:tc>
          <w:tcPr>
            <w:tcW w:w="1260" w:type="dxa"/>
          </w:tcPr>
          <w:p w14:paraId="4CA8102B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331086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1%)</w:t>
            </w:r>
          </w:p>
        </w:tc>
        <w:tc>
          <w:tcPr>
            <w:tcW w:w="1080" w:type="dxa"/>
          </w:tcPr>
          <w:p w14:paraId="66811550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373353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2%)</w:t>
            </w:r>
          </w:p>
        </w:tc>
        <w:tc>
          <w:tcPr>
            <w:tcW w:w="900" w:type="dxa"/>
          </w:tcPr>
          <w:p w14:paraId="011B9A26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301408 </w:t>
            </w: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10%)</w:t>
            </w:r>
          </w:p>
        </w:tc>
        <w:tc>
          <w:tcPr>
            <w:tcW w:w="1350" w:type="dxa"/>
          </w:tcPr>
          <w:p w14:paraId="1AF54F7E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061298</w:t>
            </w:r>
          </w:p>
        </w:tc>
      </w:tr>
    </w:tbl>
    <w:p w14:paraId="5C034347" w14:textId="77777777" w:rsidR="007958E5" w:rsidRPr="00611A43" w:rsidRDefault="007958E5" w:rsidP="007958E5">
      <w:pPr>
        <w:spacing w:after="240"/>
        <w:rPr>
          <w:rFonts w:asciiTheme="minorBidi" w:hAnsiTheme="minorBidi" w:cstheme="minorBidi"/>
          <w:color w:val="000000" w:themeColor="text1"/>
          <w:sz w:val="22"/>
          <w:szCs w:val="22"/>
          <w:lang w:val="en"/>
        </w:rPr>
      </w:pPr>
    </w:p>
    <w:p w14:paraId="0438D71C" w14:textId="77777777" w:rsidR="007958E5" w:rsidRPr="00292248" w:rsidRDefault="007958E5" w:rsidP="007958E5">
      <w:pPr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Table S2: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Prevalence ratios and 95% confidence intervals of open defecation for different demographics</w:t>
      </w:r>
    </w:p>
    <w:tbl>
      <w:tblPr>
        <w:tblStyle w:val="PlainTable1"/>
        <w:tblW w:w="9535" w:type="dxa"/>
        <w:tblLayout w:type="fixed"/>
        <w:tblLook w:val="04A0" w:firstRow="1" w:lastRow="0" w:firstColumn="1" w:lastColumn="0" w:noHBand="0" w:noVBand="1"/>
      </w:tblPr>
      <w:tblGrid>
        <w:gridCol w:w="2087"/>
        <w:gridCol w:w="1573"/>
        <w:gridCol w:w="1465"/>
        <w:gridCol w:w="1462"/>
        <w:gridCol w:w="1598"/>
        <w:gridCol w:w="1350"/>
      </w:tblGrid>
      <w:tr w:rsidR="00611A43" w:rsidRPr="00611A43" w14:paraId="17C44975" w14:textId="77777777" w:rsidTr="00F14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0F842" w14:textId="77777777" w:rsidR="007958E5" w:rsidRPr="00611A43" w:rsidRDefault="007958E5" w:rsidP="00F14433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4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0C077" w14:textId="77777777" w:rsidR="007958E5" w:rsidRPr="00611A43" w:rsidRDefault="007958E5" w:rsidP="00F1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Open defecation prevalence ratios (95% confidence)</w:t>
            </w:r>
          </w:p>
        </w:tc>
      </w:tr>
      <w:tr w:rsidR="00611A43" w:rsidRPr="00611A43" w14:paraId="2363303D" w14:textId="77777777" w:rsidTr="00F14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042D821" w14:textId="77777777" w:rsidR="007958E5" w:rsidRPr="00611A43" w:rsidRDefault="007958E5" w:rsidP="00F14433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A66E4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A312A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CE729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hildren</w:t>
            </w:r>
          </w:p>
          <w:p w14:paraId="377CCDA3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≥</m:t>
              </m:r>
            </m:oMath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8 &lt; 1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9B377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Children </w:t>
            </w:r>
            <m:oMath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≥</m:t>
              </m:r>
            </m:oMath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3 &lt; 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6C07D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hildren &lt;3</w:t>
            </w:r>
          </w:p>
        </w:tc>
      </w:tr>
      <w:tr w:rsidR="00611A43" w:rsidRPr="00611A43" w14:paraId="17D86227" w14:textId="77777777" w:rsidTr="00AC2AD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F3E49CF" w14:textId="77777777" w:rsidR="007958E5" w:rsidRPr="00611A43" w:rsidRDefault="007958E5" w:rsidP="00F14433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26624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20</w:t>
            </w:r>
          </w:p>
          <w:p w14:paraId="083521B0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(0.16,0.2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A0FA9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0.04 </w:t>
            </w:r>
          </w:p>
          <w:p w14:paraId="0F17C57A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(0.02, 0.06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F8F32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18 (0.12,0.26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53BA4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81 (0.75,0.8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DF18C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96 (0.95,0.98)</w:t>
            </w:r>
          </w:p>
        </w:tc>
      </w:tr>
      <w:tr w:rsidR="00611A43" w:rsidRPr="00611A43" w14:paraId="35F7A0C9" w14:textId="77777777" w:rsidTr="00AC2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33A20EC" w14:textId="77777777" w:rsidR="007958E5" w:rsidRPr="00611A43" w:rsidRDefault="007958E5" w:rsidP="00F14433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umber of people sharing latrin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0DE4C3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00 (0.97,1.0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80DDD50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0.98 </w:t>
            </w:r>
          </w:p>
          <w:p w14:paraId="26F0230D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(0.93, 1.0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57D6D28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95 (0.91,0.9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7D183A8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97 (0.96,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B47BA0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00 (1.00,1.00)</w:t>
            </w:r>
          </w:p>
        </w:tc>
      </w:tr>
      <w:tr w:rsidR="00611A43" w:rsidRPr="00611A43" w14:paraId="5587E793" w14:textId="77777777" w:rsidTr="00AC2AD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7E01BED" w14:textId="77777777" w:rsidR="007958E5" w:rsidRPr="00611A43" w:rsidRDefault="007958E5" w:rsidP="00F14433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Flush latrine (y/n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B9C5C4A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0.42* (0.36,0.4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88D7333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 xml:space="preserve">0.61* </w:t>
            </w:r>
          </w:p>
          <w:p w14:paraId="15895029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(0.43, 0.8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FD4E632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0.43* (0.34,0.5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58FF9EF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0.75* (0.71,0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7423A2" w14:textId="77777777" w:rsidR="007958E5" w:rsidRPr="00611A43" w:rsidRDefault="007958E5" w:rsidP="00F1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0.93* (0.92,0.94)</w:t>
            </w:r>
          </w:p>
        </w:tc>
      </w:tr>
      <w:tr w:rsidR="00611A43" w:rsidRPr="00611A43" w14:paraId="44110C78" w14:textId="77777777" w:rsidTr="00F14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9CBD7A1" w14:textId="77777777" w:rsidR="007958E5" w:rsidRPr="00611A43" w:rsidRDefault="007958E5" w:rsidP="00F14433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Hygienic latrine (y/n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C1C2489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0.52* (0.44,0.6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EB28EEF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0.52*</w:t>
            </w:r>
          </w:p>
          <w:p w14:paraId="032247B6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 xml:space="preserve"> (0.36, 0.7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525BF46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80 (0.61,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427B614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0.87* (0.82,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80D8FC" w14:textId="77777777" w:rsidR="007958E5" w:rsidRPr="00611A43" w:rsidRDefault="007958E5" w:rsidP="00F1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611A43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99 (0.97,1.00)</w:t>
            </w:r>
          </w:p>
        </w:tc>
      </w:tr>
    </w:tbl>
    <w:p w14:paraId="5D183806" w14:textId="07DF8238" w:rsidR="00D920A1" w:rsidRDefault="007958E5" w:rsidP="007958E5">
      <w:pPr>
        <w:spacing w:after="240"/>
        <w:rPr>
          <w:rFonts w:asciiTheme="minorBidi" w:hAnsiTheme="minorBidi" w:cstheme="minorBidi"/>
          <w:color w:val="000000" w:themeColor="text1"/>
          <w:sz w:val="22"/>
          <w:szCs w:val="22"/>
        </w:rPr>
      </w:pPr>
      <w:r w:rsidRPr="00611A43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*indicates significance at a level of </w:t>
      </w:r>
      <m:oMath>
        <m:r>
          <w:rPr>
            <w:rFonts w:ascii="Cambria Math" w:hAnsi="Cambria Math" w:cstheme="minorBidi"/>
            <w:color w:val="000000" w:themeColor="text1"/>
            <w:sz w:val="22"/>
            <w:szCs w:val="22"/>
          </w:rPr>
          <m:t>α=0.05</m:t>
        </m:r>
      </m:oMath>
      <w:r w:rsidRPr="00611A43">
        <w:rPr>
          <w:rFonts w:asciiTheme="minorBidi" w:hAnsiTheme="minorBidi" w:cstheme="minorBidi"/>
          <w:color w:val="000000" w:themeColor="text1"/>
          <w:sz w:val="22"/>
          <w:szCs w:val="22"/>
        </w:rPr>
        <w:t>.</w:t>
      </w:r>
    </w:p>
    <w:p w14:paraId="0AA36DA0" w14:textId="1F3A394A" w:rsidR="00A759E6" w:rsidRPr="007924D0" w:rsidRDefault="00A759E6" w:rsidP="00A759E6">
      <w:pPr>
        <w:pStyle w:val="NormalWeb"/>
        <w:spacing w:before="0" w:beforeAutospacing="0" w:after="0" w:afterAutospacing="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7924D0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Table</w:t>
      </w:r>
      <w:r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 xml:space="preserve"> S3</w:t>
      </w:r>
      <w:r w:rsidRPr="007924D0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:</w:t>
      </w:r>
      <w:r w:rsidRPr="007924D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Characteristics of open defecation in the study population and predicted in the neighbors. </w:t>
      </w:r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Prevalence of open defecation in the neighbors was estimated using a regression model trained on the study compound data (see </w:t>
      </w:r>
      <w:r w:rsidRPr="00854CEA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Table S2</w:t>
      </w:r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). </w:t>
      </w:r>
      <w:r w:rsidRPr="007924D0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The predicted prevalence of open defecation was higher in the neighboring compounds than the </w:t>
      </w:r>
      <w:r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>study</w:t>
      </w:r>
      <w:r w:rsidRPr="007924D0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compounds because none of the</w:t>
      </w:r>
      <w:r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neighboring compounds</w:t>
      </w:r>
      <w:r w:rsidRPr="007924D0">
        <w:rPr>
          <w:rFonts w:asciiTheme="minorBidi" w:hAnsiTheme="minorBidi" w:cstheme="minorBidi"/>
          <w:color w:val="000000" w:themeColor="text1"/>
          <w:sz w:val="20"/>
          <w:szCs w:val="20"/>
          <w:lang w:val="en"/>
        </w:rPr>
        <w:t xml:space="preserve"> received the sanitation intervention.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189"/>
        <w:gridCol w:w="1241"/>
        <w:gridCol w:w="1350"/>
        <w:gridCol w:w="1338"/>
        <w:gridCol w:w="1432"/>
      </w:tblGrid>
      <w:tr w:rsidR="00A759E6" w:rsidRPr="007924D0" w14:paraId="6B21FA8B" w14:textId="77777777" w:rsidTr="00511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B14434" w14:textId="77777777" w:rsidR="00A759E6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WASH-B participants</w:t>
            </w:r>
          </w:p>
          <w:p w14:paraId="3D9257C2" w14:textId="77777777" w:rsidR="00A759E6" w:rsidRPr="00A26109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n=63,879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D714A" w14:textId="77777777" w:rsidR="00A759E6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en</w:t>
            </w:r>
          </w:p>
          <w:p w14:paraId="7A2FE61E" w14:textId="77777777" w:rsidR="00A759E6" w:rsidRPr="00A26109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6109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n=15,873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9BFC9E" w14:textId="77777777" w:rsidR="00A759E6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Women</w:t>
            </w:r>
          </w:p>
          <w:p w14:paraId="6D370CA4" w14:textId="77777777" w:rsidR="00A759E6" w:rsidRPr="00A26109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6109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n=16,59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CE836" w14:textId="77777777" w:rsidR="00A759E6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hildren 8-15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years</w:t>
            </w:r>
          </w:p>
          <w:p w14:paraId="62954A63" w14:textId="77777777" w:rsidR="00A759E6" w:rsidRPr="00A26109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26109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n=7,989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3B207" w14:textId="77777777" w:rsidR="00A759E6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hildren 3-8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years</w:t>
            </w:r>
          </w:p>
          <w:p w14:paraId="69E165E5" w14:textId="77777777" w:rsidR="00A759E6" w:rsidRPr="00A26109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n=9,277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0EFA9B" w14:textId="77777777" w:rsidR="00A759E6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hildren under 3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years</w:t>
            </w:r>
          </w:p>
          <w:p w14:paraId="64B0BBD0" w14:textId="77777777" w:rsidR="00A759E6" w:rsidRPr="00A26109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n=14,147)</w:t>
            </w:r>
          </w:p>
        </w:tc>
      </w:tr>
      <w:tr w:rsidR="00A759E6" w:rsidRPr="007924D0" w14:paraId="5BAA66A0" w14:textId="77777777" w:rsidTr="00511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959A7D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Open defecation, ever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, n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5467C8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55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.4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1E2A3D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07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47440C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80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4.8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0A4AB0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,449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7.2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E022F9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1,816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3.5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759E6" w:rsidRPr="007924D0" w14:paraId="3380FE18" w14:textId="77777777" w:rsidTr="0051129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332FDC7F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Open defecation occurs at the compound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, n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89" w:type="dxa"/>
            <w:hideMark/>
          </w:tcPr>
          <w:p w14:paraId="4E2ABBD8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96 (22.9)</w:t>
            </w:r>
          </w:p>
        </w:tc>
        <w:tc>
          <w:tcPr>
            <w:tcW w:w="1241" w:type="dxa"/>
            <w:hideMark/>
          </w:tcPr>
          <w:p w14:paraId="587520CA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83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9.6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hideMark/>
          </w:tcPr>
          <w:p w14:paraId="2077BEA0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60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42.1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8" w:type="dxa"/>
            <w:hideMark/>
          </w:tcPr>
          <w:p w14:paraId="2CD8C06A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,825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1.9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2" w:type="dxa"/>
            <w:hideMark/>
          </w:tcPr>
          <w:p w14:paraId="125A7681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9,499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0.4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759E6" w:rsidRPr="007924D0" w14:paraId="67810C2A" w14:textId="77777777" w:rsidTr="00511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6A0A047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Open defecation occurs in the village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, n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89" w:type="dxa"/>
            <w:shd w:val="clear" w:color="auto" w:fill="auto"/>
            <w:hideMark/>
          </w:tcPr>
          <w:p w14:paraId="0B31C187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98 (10.2)</w:t>
            </w:r>
          </w:p>
        </w:tc>
        <w:tc>
          <w:tcPr>
            <w:tcW w:w="1241" w:type="dxa"/>
            <w:shd w:val="clear" w:color="auto" w:fill="auto"/>
            <w:hideMark/>
          </w:tcPr>
          <w:p w14:paraId="0EDA0394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7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.5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hideMark/>
          </w:tcPr>
          <w:p w14:paraId="5CC80CB2" w14:textId="77777777" w:rsidR="00A759E6" w:rsidRPr="007924D0" w:rsidRDefault="00A759E6" w:rsidP="00511297">
            <w:pPr>
              <w:pStyle w:val="NormalWeb"/>
              <w:tabs>
                <w:tab w:val="left" w:pos="322"/>
                <w:tab w:val="center" w:pos="492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9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7.6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8" w:type="dxa"/>
            <w:shd w:val="clear" w:color="auto" w:fill="auto"/>
            <w:hideMark/>
          </w:tcPr>
          <w:p w14:paraId="019BF0E5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7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  <w:hideMark/>
          </w:tcPr>
          <w:p w14:paraId="567527B4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6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759E6" w:rsidRPr="007924D0" w14:paraId="4F43B893" w14:textId="77777777" w:rsidTr="0051129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5CBCA283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Open defecation frequency (others in the compound)</w:t>
            </w:r>
          </w:p>
        </w:tc>
        <w:tc>
          <w:tcPr>
            <w:tcW w:w="1189" w:type="dxa"/>
            <w:hideMark/>
          </w:tcPr>
          <w:p w14:paraId="4BB37413" w14:textId="77777777" w:rsidR="00A759E6" w:rsidRPr="007924D0" w:rsidRDefault="00A759E6" w:rsidP="0051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41" w:type="dxa"/>
            <w:hideMark/>
          </w:tcPr>
          <w:p w14:paraId="3E78D9BD" w14:textId="77777777" w:rsidR="00A759E6" w:rsidRPr="007924D0" w:rsidRDefault="00A759E6" w:rsidP="0051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3D460386" w14:textId="77777777" w:rsidR="00A759E6" w:rsidRPr="007924D0" w:rsidRDefault="00A759E6" w:rsidP="0051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hideMark/>
          </w:tcPr>
          <w:p w14:paraId="4201F9AE" w14:textId="77777777" w:rsidR="00A759E6" w:rsidRPr="007924D0" w:rsidRDefault="00A759E6" w:rsidP="0051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32" w:type="dxa"/>
            <w:hideMark/>
          </w:tcPr>
          <w:p w14:paraId="60D4656C" w14:textId="77777777" w:rsidR="00A759E6" w:rsidRPr="007924D0" w:rsidRDefault="00A759E6" w:rsidP="0051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</w:tr>
      <w:tr w:rsidR="00A759E6" w:rsidRPr="007924D0" w14:paraId="7ED1A2DE" w14:textId="77777777" w:rsidTr="00511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40CBF28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Daily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, n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89" w:type="dxa"/>
            <w:shd w:val="clear" w:color="auto" w:fill="auto"/>
            <w:hideMark/>
          </w:tcPr>
          <w:p w14:paraId="280E66FB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20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.7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hideMark/>
          </w:tcPr>
          <w:p w14:paraId="4B9171FE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33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hideMark/>
          </w:tcPr>
          <w:p w14:paraId="25CEE9B4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338" w:type="dxa"/>
            <w:shd w:val="clear" w:color="auto" w:fill="auto"/>
            <w:hideMark/>
          </w:tcPr>
          <w:p w14:paraId="0DE85C5C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432" w:type="dxa"/>
            <w:shd w:val="clear" w:color="auto" w:fill="auto"/>
            <w:hideMark/>
          </w:tcPr>
          <w:p w14:paraId="262BF137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A759E6" w:rsidRPr="007924D0" w14:paraId="4CAE5A86" w14:textId="77777777" w:rsidTr="0051129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4B622153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Occasionally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, n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89" w:type="dxa"/>
            <w:hideMark/>
          </w:tcPr>
          <w:p w14:paraId="0EA53E9A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08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.6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1" w:type="dxa"/>
            <w:hideMark/>
          </w:tcPr>
          <w:p w14:paraId="745F5E6D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23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hideMark/>
          </w:tcPr>
          <w:p w14:paraId="09B67C8E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338" w:type="dxa"/>
            <w:hideMark/>
          </w:tcPr>
          <w:p w14:paraId="38D4F7ED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432" w:type="dxa"/>
            <w:hideMark/>
          </w:tcPr>
          <w:p w14:paraId="5D381C9B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A759E6" w:rsidRPr="007924D0" w14:paraId="4894EF75" w14:textId="77777777" w:rsidTr="00511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7D395F4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Never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, n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89" w:type="dxa"/>
            <w:shd w:val="clear" w:color="auto" w:fill="auto"/>
            <w:hideMark/>
          </w:tcPr>
          <w:p w14:paraId="6B2C9239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1,070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94.6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hideMark/>
          </w:tcPr>
          <w:p w14:paraId="27F273B8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1,805 (</w:t>
            </w: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97.1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hideMark/>
          </w:tcPr>
          <w:p w14:paraId="1B4E199C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338" w:type="dxa"/>
            <w:shd w:val="clear" w:color="auto" w:fill="auto"/>
            <w:hideMark/>
          </w:tcPr>
          <w:p w14:paraId="1E393F41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432" w:type="dxa"/>
            <w:shd w:val="clear" w:color="auto" w:fill="auto"/>
            <w:hideMark/>
          </w:tcPr>
          <w:p w14:paraId="153C6254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A759E6" w:rsidRPr="007924D0" w14:paraId="49E09C7A" w14:textId="77777777" w:rsidTr="00511297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  <w:hideMark/>
          </w:tcPr>
          <w:p w14:paraId="14B32529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Travel time 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to open defecation area, mean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in minutes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hideMark/>
          </w:tcPr>
          <w:p w14:paraId="37A55E93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1 (3.0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14:paraId="5E2A0E95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3 (0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0E7E5A86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4 (1.5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hideMark/>
          </w:tcPr>
          <w:p w14:paraId="20638BD7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0 (2.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hideMark/>
          </w:tcPr>
          <w:p w14:paraId="25F883AF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0.9 (1.0)</w:t>
            </w:r>
          </w:p>
        </w:tc>
      </w:tr>
      <w:tr w:rsidR="00A759E6" w:rsidRPr="007924D0" w14:paraId="63913A67" w14:textId="77777777" w:rsidTr="00511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DFCE3C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eighbors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predicted</w:t>
            </w: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F7AC70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9F19F4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B39A9A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3EF48A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382FDF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</w:tr>
      <w:tr w:rsidR="00A759E6" w:rsidRPr="007924D0" w14:paraId="40062E32" w14:textId="77777777" w:rsidTr="0051129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  <w:hideMark/>
          </w:tcPr>
          <w:p w14:paraId="557A6AB1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Open defecation (%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hideMark/>
          </w:tcPr>
          <w:p w14:paraId="545BF578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hideMark/>
          </w:tcPr>
          <w:p w14:paraId="66E4EF62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77C066ED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hideMark/>
          </w:tcPr>
          <w:p w14:paraId="2B399A9E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0.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hideMark/>
          </w:tcPr>
          <w:p w14:paraId="5BED774A" w14:textId="77777777" w:rsidR="00A759E6" w:rsidRPr="007924D0" w:rsidRDefault="00A759E6" w:rsidP="005112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924D0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91.9</w:t>
            </w:r>
          </w:p>
        </w:tc>
      </w:tr>
    </w:tbl>
    <w:p w14:paraId="249351D2" w14:textId="77777777" w:rsidR="00D920A1" w:rsidRDefault="00D920A1">
      <w:pPr>
        <w:spacing w:after="160" w:line="278" w:lineRule="auto"/>
        <w:rPr>
          <w:rFonts w:asciiTheme="minorBidi" w:hAnsiTheme="minorBidi" w:cstheme="minorBidi"/>
          <w:color w:val="000000" w:themeColor="text1"/>
          <w:sz w:val="22"/>
          <w:szCs w:val="22"/>
        </w:rPr>
      </w:pPr>
      <w:r>
        <w:rPr>
          <w:rFonts w:asciiTheme="minorBidi" w:hAnsiTheme="minorBidi" w:cstheme="minorBidi"/>
          <w:color w:val="000000" w:themeColor="text1"/>
          <w:sz w:val="22"/>
          <w:szCs w:val="22"/>
        </w:rPr>
        <w:br w:type="page"/>
      </w:r>
    </w:p>
    <w:p w14:paraId="052A359F" w14:textId="77777777" w:rsidR="007958E5" w:rsidRPr="00292248" w:rsidRDefault="007958E5" w:rsidP="007958E5">
      <w:pPr>
        <w:spacing w:after="24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Equation S2: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total neighborhood fecal exposure formula, accounting for demographic groups</w:t>
      </w:r>
    </w:p>
    <w:p w14:paraId="3F57B668" w14:textId="38EFB481" w:rsidR="007958E5" w:rsidRPr="00611A43" w:rsidRDefault="00647CA3" w:rsidP="007958E5">
      <w:pPr>
        <w:rPr>
          <w:rFonts w:asciiTheme="minorBidi" w:hAnsiTheme="minorBidi" w:cstheme="minorBidi"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 w:cstheme="minorBidi"/>
              <w:color w:val="000000" w:themeColor="text1"/>
              <w:sz w:val="22"/>
              <w:szCs w:val="22"/>
            </w:rPr>
            <m:t>NSFE</m:t>
          </m:r>
          <m:d>
            <m:dPr>
              <m:ctrlPr>
                <w:rPr>
                  <w:rFonts w:ascii="Cambria Math" w:hAnsi="Cambria Math" w:cstheme="minorBidi"/>
                  <w:i/>
                  <w:iCs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Bidi"/>
              <w:color w:val="000000" w:themeColor="text1"/>
              <w:sz w:val="22"/>
              <w:szCs w:val="22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 w:cstheme="minorBidi"/>
                  <w:i/>
                  <w:iCs/>
                  <w:color w:val="000000" w:themeColor="text1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theme="minorBidi"/>
                  <w:color w:val="000000" w:themeColor="text1"/>
                  <w:sz w:val="22"/>
                  <w:szCs w:val="22"/>
                  <w:lang w:val="en"/>
                </w:rPr>
                <m:t>j∈J: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2"/>
                      <w:szCs w:val="22"/>
                      <w:lang w:val="e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2"/>
                          <w:szCs w:val="22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  <w:lang w:val="e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2"/>
                          <w:szCs w:val="22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theme="minorBidi"/>
                  <w:color w:val="000000" w:themeColor="text1"/>
                  <w:sz w:val="22"/>
                  <w:szCs w:val="22"/>
                  <w:lang w:val="en"/>
                </w:rPr>
                <m:t>≤100</m:t>
              </m:r>
            </m:sub>
            <m:sup/>
            <m:e>
              <m:eqArr>
                <m:eqArr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eqArr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[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m,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O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O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m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U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U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m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H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H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m,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+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w,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O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O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w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U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U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w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H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H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w,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 xml:space="preserve">+ </m:t>
                  </m:r>
                  <m:ctrlPr>
                    <w:rPr>
                      <w:rFonts w:ascii="Cambria Math" w:eastAsia="Cambria Math" w:hAnsi="Cambria Math" w:cstheme="minorBidi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c09,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O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O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o9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U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U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o9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H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H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o9,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+</m:t>
                  </m:r>
                  <m:ctrlPr>
                    <w:rPr>
                      <w:rFonts w:ascii="Cambria Math" w:eastAsia="Cambria Math" w:hAnsi="Cambria Math" w:cstheme="minorBidi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c59,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O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59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U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U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59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H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H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59,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+</m:t>
                  </m:r>
                  <m:ctrlPr>
                    <w:rPr>
                      <w:rFonts w:ascii="Cambria Math" w:eastAsia="Cambria Math" w:hAnsi="Cambria Math" w:cstheme="minorBidi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cu5,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O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O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u5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U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U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u5,j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+R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HD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HD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u5,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]∙λ(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</w:rPr>
                    <m:t>)</m:t>
                  </m:r>
                </m:e>
              </m:eqArr>
            </m:e>
          </m:nary>
        </m:oMath>
      </m:oMathPara>
    </w:p>
    <w:p w14:paraId="22FD7C9D" w14:textId="77777777" w:rsidR="007958E5" w:rsidRPr="00292248" w:rsidRDefault="007958E5" w:rsidP="007958E5">
      <w:pPr>
        <w:rPr>
          <w:rFonts w:asciiTheme="minorBidi" w:hAnsiTheme="minorBidi" w:cstheme="minorBidi"/>
          <w:iCs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Where: </w:t>
      </w:r>
    </w:p>
    <w:p w14:paraId="71A25BCA" w14:textId="08B3677B" w:rsidR="007958E5" w:rsidRPr="00292248" w:rsidRDefault="00000000" w:rsidP="007958E5">
      <w:pPr>
        <w:pStyle w:val="ListParagraph"/>
        <w:numPr>
          <w:ilvl w:val="0"/>
          <w:numId w:val="17"/>
        </w:numPr>
        <w:rPr>
          <w:rFonts w:asciiTheme="minorBidi" w:hAnsiTheme="minorBidi" w:cstheme="minorBidi"/>
          <w:iCs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m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w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o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5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u5,j</m:t>
            </m:r>
          </m:sub>
        </m:sSub>
      </m:oMath>
      <w:r w:rsidR="007958E5"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: number of men, women, and children between the ages of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8</w:t>
      </w:r>
      <w:r w:rsidR="007958E5"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-14,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="007958E5"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-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7</w:t>
      </w:r>
      <w:r w:rsidR="007958E5"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and under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="007958E5"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respectively in compou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j</m:t>
        </m:r>
      </m:oMath>
      <w:r w:rsidR="007958E5"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. </w:t>
      </w:r>
    </w:p>
    <w:p w14:paraId="7CA83C88" w14:textId="77777777" w:rsidR="007958E5" w:rsidRPr="00292248" w:rsidRDefault="007958E5" w:rsidP="007958E5">
      <w:pPr>
        <w:rPr>
          <w:rFonts w:asciiTheme="minorBidi" w:hAnsiTheme="minorBidi" w:cstheme="minorBidi"/>
          <w:iCs/>
          <w:color w:val="000000" w:themeColor="text1"/>
          <w:sz w:val="20"/>
          <w:szCs w:val="20"/>
        </w:rPr>
      </w:pPr>
    </w:p>
    <w:p w14:paraId="5D2719AD" w14:textId="5B98464F" w:rsidR="007958E5" w:rsidRPr="00292248" w:rsidRDefault="007958E5" w:rsidP="007958E5">
      <w:pPr>
        <w:pStyle w:val="ListParagraph"/>
        <w:numPr>
          <w:ilvl w:val="0"/>
          <w:numId w:val="17"/>
        </w:numPr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O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m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O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w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O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o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O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5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O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u5,j</m:t>
            </m:r>
          </m:sub>
        </m:sSub>
      </m:oMath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: probability of </w:t>
      </w:r>
      <w:r w:rsidRPr="00292248">
        <w:rPr>
          <w:rFonts w:asciiTheme="minorBidi" w:hAnsiTheme="minorBidi" w:cstheme="minorBidi"/>
          <w:b/>
          <w:bCs/>
          <w:iCs/>
          <w:color w:val="000000" w:themeColor="text1"/>
          <w:sz w:val="20"/>
          <w:szCs w:val="20"/>
        </w:rPr>
        <w:t>open defecation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 among men, women, and children between the ages of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8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-14,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-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7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and under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respectively in compou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j</m:t>
        </m:r>
      </m:oMath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. </w:t>
      </w:r>
    </w:p>
    <w:p w14:paraId="4010EDD2" w14:textId="77777777" w:rsidR="007958E5" w:rsidRPr="00292248" w:rsidRDefault="007958E5" w:rsidP="007958E5">
      <w:pPr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64806150" w14:textId="00D83AE5" w:rsidR="007958E5" w:rsidRPr="00292248" w:rsidRDefault="007958E5" w:rsidP="007958E5">
      <w:pPr>
        <w:pStyle w:val="ListParagraph"/>
        <w:numPr>
          <w:ilvl w:val="0"/>
          <w:numId w:val="17"/>
        </w:numPr>
        <w:rPr>
          <w:rFonts w:asciiTheme="minorBidi" w:hAnsiTheme="minorBidi" w:cstheme="minorBidi"/>
          <w:iCs/>
          <w:color w:val="000000" w:themeColor="text1"/>
          <w:sz w:val="20"/>
          <w:szCs w:val="20"/>
        </w:rPr>
      </w:pP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U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m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U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w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U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o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U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5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U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u5,j</m:t>
            </m:r>
          </m:sub>
        </m:sSub>
      </m:oMath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: probability of </w:t>
      </w:r>
      <w:r w:rsidRPr="00292248">
        <w:rPr>
          <w:rFonts w:asciiTheme="minorBidi" w:hAnsiTheme="minorBidi" w:cstheme="minorBidi"/>
          <w:b/>
          <w:bCs/>
          <w:iCs/>
          <w:color w:val="000000" w:themeColor="text1"/>
          <w:sz w:val="20"/>
          <w:szCs w:val="20"/>
        </w:rPr>
        <w:t>defecation in an unhygienic latrine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 among men, women, and children between the ages of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8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-14,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-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7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and under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respectively in compou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j</m:t>
        </m:r>
      </m:oMath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.</w:t>
      </w:r>
    </w:p>
    <w:p w14:paraId="2C22139A" w14:textId="77777777" w:rsidR="007958E5" w:rsidRPr="00292248" w:rsidRDefault="007958E5" w:rsidP="007958E5">
      <w:pPr>
        <w:rPr>
          <w:rFonts w:asciiTheme="minorBidi" w:hAnsiTheme="minorBidi" w:cstheme="minorBidi"/>
          <w:iCs/>
          <w:color w:val="000000" w:themeColor="text1"/>
          <w:sz w:val="20"/>
          <w:szCs w:val="20"/>
        </w:rPr>
      </w:pPr>
    </w:p>
    <w:p w14:paraId="3256D71C" w14:textId="7ECB08DE" w:rsidR="007958E5" w:rsidRPr="00292248" w:rsidRDefault="007958E5" w:rsidP="007958E5">
      <w:pPr>
        <w:pStyle w:val="ListParagraph"/>
        <w:numPr>
          <w:ilvl w:val="0"/>
          <w:numId w:val="17"/>
        </w:numPr>
        <w:spacing w:after="240"/>
        <w:rPr>
          <w:rFonts w:asciiTheme="minorBidi" w:hAnsiTheme="minorBidi" w:cstheme="minorBidi"/>
          <w:color w:val="000000" w:themeColor="text1"/>
          <w:sz w:val="20"/>
          <w:szCs w:val="20"/>
        </w:rPr>
      </w:pP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H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m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H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w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H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o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H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59,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H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cu5,j</m:t>
            </m:r>
          </m:sub>
        </m:sSub>
      </m:oMath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: probability of </w:t>
      </w:r>
      <w:r w:rsidRPr="00292248">
        <w:rPr>
          <w:rFonts w:asciiTheme="minorBidi" w:hAnsiTheme="minorBidi" w:cstheme="minorBidi"/>
          <w:b/>
          <w:bCs/>
          <w:iCs/>
          <w:color w:val="000000" w:themeColor="text1"/>
          <w:sz w:val="20"/>
          <w:szCs w:val="20"/>
        </w:rPr>
        <w:t>defecation in an unhygienic latrine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 among men, women, and children between the ages of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8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-14,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-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7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and under </w:t>
      </w:r>
      <w:r w:rsidR="00374A67">
        <w:rPr>
          <w:rFonts w:asciiTheme="minorBidi" w:hAnsiTheme="minorBidi" w:cstheme="minorBidi"/>
          <w:iCs/>
          <w:color w:val="000000" w:themeColor="text1"/>
          <w:sz w:val="20"/>
          <w:szCs w:val="20"/>
        </w:rPr>
        <w:t>3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, respectively in compou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j</m:t>
        </m:r>
      </m:oMath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. </w:t>
      </w:r>
    </w:p>
    <w:p w14:paraId="488710AF" w14:textId="42B6B6F6" w:rsidR="00D920A1" w:rsidRDefault="00D920A1">
      <w:pPr>
        <w:spacing w:after="160" w:line="278" w:lineRule="auto"/>
        <w:rPr>
          <w:rFonts w:asciiTheme="minorBidi" w:hAnsiTheme="minorBidi" w:cstheme="minorBidi"/>
          <w:color w:val="000000" w:themeColor="text1"/>
          <w:sz w:val="22"/>
          <w:szCs w:val="22"/>
        </w:rPr>
      </w:pPr>
      <w:r>
        <w:rPr>
          <w:rFonts w:asciiTheme="minorBidi" w:hAnsiTheme="minorBidi" w:cstheme="minorBidi"/>
          <w:color w:val="000000" w:themeColor="text1"/>
          <w:sz w:val="22"/>
          <w:szCs w:val="22"/>
        </w:rPr>
        <w:br w:type="page"/>
      </w:r>
    </w:p>
    <w:p w14:paraId="5C0521CF" w14:textId="519CC010" w:rsidR="007958E5" w:rsidRPr="00611A43" w:rsidRDefault="00292248" w:rsidP="00393708">
      <w:pPr>
        <w:pStyle w:val="Heading3"/>
        <w:rPr>
          <w:rFonts w:eastAsiaTheme="minorEastAsia"/>
          <w:color w:val="000000" w:themeColor="text1"/>
        </w:rPr>
      </w:pPr>
      <w:r>
        <w:rPr>
          <w:color w:val="000000" w:themeColor="text1"/>
        </w:rPr>
        <w:t xml:space="preserve">Hybrid </w:t>
      </w:r>
      <w:r w:rsidR="007B02B5">
        <w:rPr>
          <w:color w:val="000000" w:themeColor="text1"/>
        </w:rPr>
        <w:t>sampling-estimation</w:t>
      </w:r>
      <w:r w:rsidR="007958E5" w:rsidRPr="00611A43">
        <w:rPr>
          <w:color w:val="000000" w:themeColor="text1"/>
        </w:rPr>
        <w:t xml:space="preserve"> to obtain values of</w:t>
      </w:r>
      <m:oMath>
        <m:r>
          <w:rPr>
            <w:rFonts w:ascii="Cambria Math" w:eastAsia="Times New Roman" w:hAnsi="Cambria Math"/>
            <w:color w:val="000000" w:themeColor="text1"/>
          </w:rPr>
          <m:t>,</m:t>
        </m:r>
      </m:oMath>
      <w:r w:rsidR="007958E5" w:rsidRPr="00611A43">
        <w:rPr>
          <w:rFonts w:eastAsiaTheme="minorEastAsia"/>
          <w:iCs/>
          <w:color w:val="000000" w:themeColor="text1"/>
        </w:rPr>
        <w:t xml:space="preserve"> </w:t>
      </w:r>
      <m:oMath>
        <m:r>
          <w:rPr>
            <w:rFonts w:ascii="Cambria Math" w:eastAsia="Times New Roman" w:hAnsi="Cambria Math"/>
            <w:color w:val="000000" w:themeColor="text1"/>
          </w:rPr>
          <m:t>R</m:t>
        </m:r>
        <m:sSub>
          <m:sSubPr>
            <m:ctrlPr>
              <w:rPr>
                <w:rFonts w:ascii="Cambria Math" w:eastAsia="Times New Roman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UD</m:t>
            </m:r>
          </m:sub>
        </m:sSub>
      </m:oMath>
      <w:r w:rsidR="007958E5" w:rsidRPr="00611A43">
        <w:rPr>
          <w:rFonts w:eastAsiaTheme="minorEastAsia"/>
          <w:iCs/>
          <w:color w:val="000000" w:themeColor="text1"/>
        </w:rPr>
        <w:t xml:space="preserve">, </w:t>
      </w:r>
      <m:oMath>
        <m:r>
          <w:rPr>
            <w:rFonts w:ascii="Cambria Math" w:eastAsia="Times New Roman" w:hAnsi="Cambria Math"/>
            <w:color w:val="000000" w:themeColor="text1"/>
          </w:rPr>
          <m:t>R</m:t>
        </m:r>
        <m:sSub>
          <m:sSubPr>
            <m:ctrlPr>
              <w:rPr>
                <w:rFonts w:ascii="Cambria Math" w:eastAsia="Times New Roman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HD</m:t>
            </m:r>
          </m:sub>
        </m:sSub>
      </m:oMath>
      <w:r w:rsidR="007958E5" w:rsidRPr="00611A43">
        <w:rPr>
          <w:rFonts w:eastAsiaTheme="minorEastAsia"/>
          <w:iCs/>
          <w:color w:val="000000" w:themeColor="text1"/>
        </w:rPr>
        <w:t>,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 xml:space="preserve"> σ,  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0</m:t>
            </m:r>
          </m:sub>
        </m:sSub>
      </m:oMath>
      <w:r w:rsidR="007958E5" w:rsidRPr="00611A43">
        <w:rPr>
          <w:rFonts w:eastAsiaTheme="minorEastAsia"/>
          <w:color w:val="000000" w:themeColor="text1"/>
        </w:rPr>
        <w:t xml:space="preserve">, </w:t>
      </w:r>
      <m:oMath>
        <m:r>
          <w:rPr>
            <w:rFonts w:ascii="Cambria Math" w:eastAsia="Times New Roman" w:hAnsi="Cambria Math"/>
            <w:color w:val="000000" w:themeColor="text1"/>
          </w:rPr>
          <m:t>β</m:t>
        </m:r>
      </m:oMath>
      <w:r w:rsidR="00C64D3E">
        <w:rPr>
          <w:rFonts w:eastAsiaTheme="minorEastAsia"/>
          <w:color w:val="000000" w:themeColor="text1"/>
        </w:rPr>
        <w:t xml:space="preserve"> and </w:t>
      </w:r>
      <m:oMath>
        <m:r>
          <w:rPr>
            <w:rFonts w:ascii="Cambria Math" w:eastAsiaTheme="minorEastAsia" w:hAnsi="Cambria Math"/>
            <w:color w:val="000000" w:themeColor="text1"/>
          </w:rPr>
          <m:t>φ</m:t>
        </m:r>
      </m:oMath>
    </w:p>
    <w:p w14:paraId="2835D672" w14:textId="77777777" w:rsidR="006E5E22" w:rsidRDefault="006E5E22" w:rsidP="007958E5">
      <w:pPr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4BEEFA3C" w14:textId="7F137329" w:rsidR="007958E5" w:rsidRPr="00292248" w:rsidRDefault="007958E5" w:rsidP="006E5E22">
      <w:pPr>
        <w:spacing w:after="240"/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Input: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K: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number of samples;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N: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number of resampled values where 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N≤K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; 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sampling set: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s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={R</m:t>
        </m:r>
        <m:sSub>
          <m:sSubPr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UD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R</m:t>
        </m:r>
        <m:sSub>
          <m:sSubPr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HD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σ}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; estimated set: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e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={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β</m:t>
            </m: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β,φ}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; </w:t>
      </w:r>
      <w:r w:rsidR="00D920A1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information </w:t>
      </w:r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about all neighboring compounds (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 xml:space="preserve">) 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to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i</m:t>
            </m:r>
          </m:sub>
        </m:sSub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: (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P</m:t>
        </m:r>
        <m:sSub>
          <m:sSubPr>
            <m:ctrlPr>
              <w:rPr>
                <w:rFonts w:ascii="Cambria Math" w:eastAsiaTheme="minorEastAsia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theme="minorBidi"/>
                    <w:color w:val="000000" w:themeColor="text1"/>
                    <w:sz w:val="20"/>
                    <w:szCs w:val="20"/>
                  </w:rPr>
                  <m:t>OD</m:t>
                </m:r>
              </m:e>
            </m:d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j</m:t>
            </m:r>
          </m:sub>
        </m:sSub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,P</m:t>
        </m:r>
        <m:sSub>
          <m:sSubPr>
            <m:ctrlPr>
              <w:rPr>
                <w:rFonts w:ascii="Cambria Math" w:eastAsiaTheme="minorEastAsia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theme="minorBidi"/>
                    <w:color w:val="000000" w:themeColor="text1"/>
                    <w:sz w:val="20"/>
                    <w:szCs w:val="20"/>
                  </w:rPr>
                  <m:t>UD</m:t>
                </m:r>
              </m:e>
            </m:d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j</m:t>
            </m:r>
          </m:sub>
        </m:sSub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,P</m:t>
        </m:r>
        <m:sSub>
          <m:sSubPr>
            <m:ctrlPr>
              <w:rPr>
                <w:rFonts w:ascii="Cambria Math" w:eastAsiaTheme="minorEastAsia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theme="minorBidi"/>
                    <w:color w:val="000000" w:themeColor="text1"/>
                    <w:sz w:val="20"/>
                    <w:szCs w:val="20"/>
                  </w:rPr>
                  <m:t>HD</m:t>
                </m:r>
              </m:e>
            </m:d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j</m:t>
            </m:r>
          </m:sub>
        </m:sSub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 xml:space="preserve">, 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and distance between them </w:t>
      </w:r>
      <m:oMath>
        <m:d>
          <m:dPr>
            <m:begChr m:val="|"/>
            <m:endChr m:val="|"/>
            <m:ctrlPr>
              <w:rPr>
                <w:rFonts w:ascii="Cambria Math" w:hAnsi="Cambria Math" w:cstheme="minorBidi"/>
                <w:i/>
                <w:iCs/>
                <w:color w:val="000000" w:themeColor="text1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j</m:t>
                </m:r>
              </m:sub>
            </m:sSub>
          </m:e>
        </m:d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.</w:t>
      </w:r>
    </w:p>
    <w:p w14:paraId="2A02B4A7" w14:textId="3C8AC677" w:rsidR="007958E5" w:rsidRPr="00292248" w:rsidRDefault="00012090" w:rsidP="007958E5">
      <w:pPr>
        <w:pStyle w:val="ListParagraph"/>
        <w:numPr>
          <w:ilvl w:val="0"/>
          <w:numId w:val="15"/>
        </w:numPr>
        <w:spacing w:after="160"/>
        <w:rPr>
          <w:rFonts w:asciiTheme="minorBidi" w:hAnsiTheme="minorBidi" w:cstheme="minorBidi"/>
          <w:color w:val="000000" w:themeColor="text1"/>
          <w:sz w:val="20"/>
          <w:szCs w:val="20"/>
        </w:rPr>
      </w:pPr>
      <w:r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Generate</w:t>
      </w:r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 xml:space="preserve">Kx3 </m:t>
        </m:r>
      </m:oMath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matrix</w:t>
      </w:r>
      <m:oMath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 xml:space="preserve"> 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s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</w:t>
      </w:r>
      <w:r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using a Sobol s</w:t>
      </w:r>
      <w:r w:rsidR="00650605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ample</w:t>
      </w:r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where 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K</m:t>
        </m:r>
      </m:oMath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is the number of samples desired. </w:t>
      </w:r>
    </w:p>
    <w:p w14:paraId="5CEE4071" w14:textId="3FCF957B" w:rsidR="00D05996" w:rsidRPr="00D05996" w:rsidRDefault="007958E5" w:rsidP="00D05996">
      <w:pPr>
        <w:pStyle w:val="ListParagraph"/>
        <w:numPr>
          <w:ilvl w:val="0"/>
          <w:numId w:val="15"/>
        </w:numPr>
        <w:spacing w:after="16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eastAsiaTheme="minorEastAsia" w:hAnsiTheme="minorBidi" w:cstheme="minorBidi"/>
          <w:b/>
          <w:bCs/>
          <w:color w:val="000000" w:themeColor="text1"/>
          <w:sz w:val="20"/>
          <w:szCs w:val="20"/>
        </w:rPr>
        <w:t>for</w:t>
      </w:r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 xml:space="preserve"> 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s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in 1: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K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(i.e., for each of the 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K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parameter sets) </w:t>
      </w:r>
      <w:r w:rsidRPr="00292248">
        <w:rPr>
          <w:rFonts w:asciiTheme="minorBidi" w:eastAsiaTheme="minorEastAsia" w:hAnsiTheme="minorBidi" w:cstheme="minorBidi"/>
          <w:b/>
          <w:bCs/>
          <w:color w:val="000000" w:themeColor="text1"/>
          <w:sz w:val="20"/>
          <w:szCs w:val="20"/>
        </w:rPr>
        <w:t>do</w:t>
      </w:r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:</w:t>
      </w:r>
    </w:p>
    <w:p w14:paraId="7026A795" w14:textId="3FBFB125" w:rsidR="00FF143B" w:rsidRPr="00FF143B" w:rsidRDefault="00012090" w:rsidP="00D05996">
      <w:pPr>
        <w:pStyle w:val="ListParagraph"/>
        <w:numPr>
          <w:ilvl w:val="0"/>
          <w:numId w:val="16"/>
        </w:numPr>
        <w:spacing w:before="240"/>
        <w:ind w:left="1080"/>
        <w:rPr>
          <w:rFonts w:asciiTheme="minorBidi" w:hAnsiTheme="minorBidi" w:cstheme="minorBidi"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Run beta-binomial regression (here, we used the </w:t>
      </w:r>
      <w:r w:rsidRPr="00012090">
        <w:rPr>
          <w:rFonts w:ascii="Courier New" w:hAnsi="Courier New" w:cs="Courier New"/>
          <w:color w:val="000000" w:themeColor="text1"/>
          <w:sz w:val="20"/>
          <w:szCs w:val="20"/>
        </w:rPr>
        <w:t xml:space="preserve">glmmTMB </w:t>
      </w:r>
      <w:r>
        <w:rPr>
          <w:rFonts w:asciiTheme="minorBidi" w:hAnsiTheme="minorBidi" w:cstheme="minorBidi"/>
          <w:color w:val="000000" w:themeColor="text1"/>
          <w:sz w:val="20"/>
          <w:szCs w:val="20"/>
        </w:rPr>
        <w:t>function in R)</w:t>
      </w:r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to find the values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</m:t>
            </m:r>
          </m:sub>
        </m:sSub>
      </m:oMath>
      <w:r w:rsidR="00A9679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,</w:t>
      </w:r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β,</m:t>
        </m:r>
      </m:oMath>
      <w:r w:rsidR="00A9679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and 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φ</m:t>
        </m:r>
      </m:oMath>
      <w:r w:rsidR="007958E5" w:rsidRPr="00292248">
        <w:rPr>
          <w:rFonts w:asciiTheme="minorBidi" w:eastAsiaTheme="minorEastAsia" w:hAnsiTheme="minorBidi" w:cstheme="minorBidi"/>
          <w:iCs/>
          <w:color w:val="000000" w:themeColor="text1"/>
          <w:sz w:val="20"/>
          <w:szCs w:val="20"/>
        </w:rPr>
        <w:t xml:space="preserve"> </w:t>
      </w:r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that minimize the </w:t>
      </w:r>
      <w:r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b</w:t>
      </w:r>
      <w:r w:rsidR="00D43062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eta-</w:t>
      </w:r>
      <w:r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b</w:t>
      </w:r>
      <w:r w:rsidR="00D43062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inomial</w:t>
      </w:r>
      <w:r w:rsidR="00D43062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</w:t>
      </w:r>
      <w:r w:rsidR="007958E5"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negative log-likelihood</w:t>
      </w:r>
      <w:r w:rsidR="00D05996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</w:t>
      </w:r>
      <w:r w:rsidR="0016064F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(NLL) </w:t>
      </w:r>
      <w:r w:rsidR="00FF143B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given by:</w:t>
      </w:r>
    </w:p>
    <w:p w14:paraId="161157C9" w14:textId="2C0581E4" w:rsidR="00FF143B" w:rsidRPr="003A4974" w:rsidRDefault="00000000" w:rsidP="00D05996">
      <w:pPr>
        <w:pStyle w:val="ListParagraph"/>
        <w:ind w:left="1080"/>
        <w:rPr>
          <w:rFonts w:asciiTheme="minorBidi" w:hAnsiTheme="minorBidi" w:cstheme="minorBidi"/>
          <w:color w:val="000000" w:themeColor="text1"/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m:rPr>
                      <m:scr m:val="script"/>
                    </m:rP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,β,</m:t>
                      </m:r>
                      <m:r>
                        <w:rPr>
                          <w:rFonts w:ascii="Cambria Math" w:eastAsiaTheme="minorEastAsia" w:hAnsi="Cambria Math" w:cstheme="minorBidi"/>
                          <w:color w:val="000000" w:themeColor="text1"/>
                          <w:sz w:val="20"/>
                          <w:szCs w:val="20"/>
                        </w:rPr>
                        <m:t>φ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n</m:t>
              </m:r>
            </m:sup>
            <m:e>
              <m:func>
                <m:funcPr>
                  <m:ctrlP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+</m:t>
              </m:r>
              <m:func>
                <m:funcPr>
                  <m:ctrlP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1,i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2,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log⁡</m:t>
              </m:r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(B</m:t>
              </m:r>
              <m:d>
                <m:d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1,i</m:t>
                      </m:r>
                    </m:sub>
                  </m:s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2,i</m:t>
                      </m:r>
                    </m:sub>
                  </m:sSub>
                </m:e>
              </m:d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)</m:t>
              </m:r>
            </m:e>
          </m:nary>
        </m:oMath>
      </m:oMathPara>
    </w:p>
    <w:p w14:paraId="56DAFDB9" w14:textId="34709221" w:rsidR="003A4974" w:rsidRDefault="003A4974" w:rsidP="00D05996">
      <w:pPr>
        <w:pStyle w:val="ListParagraph"/>
        <w:spacing w:after="240"/>
        <w:ind w:left="1080"/>
        <w:rPr>
          <w:rFonts w:asciiTheme="minorBidi" w:hAnsiTheme="minorBidi" w:cstheme="minorBidi"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i</m:t>
            </m:r>
          </m:sub>
        </m:sSub>
      </m:oMath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is the number of children in compou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i</m:t>
        </m:r>
      </m:oMath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i</m:t>
            </m:r>
          </m:sub>
        </m:sSub>
      </m:oMath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is the number of diarrhea cases in compou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i</m:t>
        </m:r>
      </m:oMath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B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x,y</m:t>
            </m:r>
          </m:e>
        </m:d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Γ</m:t>
            </m:r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(x)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Γ</m:t>
            </m:r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(y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Γ</m:t>
            </m:r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(x+y)</m:t>
            </m:r>
          </m:den>
        </m:f>
      </m:oMath>
      <w:r w:rsidR="00D05996" w:rsidRPr="006E5E22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w:r w:rsidR="00D05996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is the beta function, </w:t>
      </w:r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1,i</m:t>
            </m:r>
          </m:sub>
        </m:sSub>
      </m:oMath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2,i</m:t>
            </m:r>
          </m:sub>
        </m:sSub>
      </m:oMath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are the compound-specific parameters of the beta distribution given by</w:t>
      </w:r>
      <w:r w:rsidR="002A798C">
        <w:rPr>
          <w:rFonts w:asciiTheme="minorBidi" w:hAnsiTheme="minorBidi" w:cstheme="minorBidi"/>
          <w:color w:val="000000" w:themeColor="text1"/>
          <w:sz w:val="20"/>
          <w:szCs w:val="20"/>
        </w:rPr>
        <w:t>:</w:t>
      </w:r>
    </w:p>
    <w:p w14:paraId="66A40451" w14:textId="4FCE344C" w:rsidR="003A4974" w:rsidRPr="006E5E22" w:rsidRDefault="00000000" w:rsidP="006E5E22">
      <w:pPr>
        <w:rPr>
          <w:rFonts w:asciiTheme="minorBidi" w:hAnsiTheme="minorBidi" w:cstheme="minorBidi"/>
          <w:iCs/>
          <w:color w:val="000000" w:themeColor="text1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1,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1,i</m:t>
                  </m:r>
                </m:sub>
              </m:s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2,i</m:t>
                  </m:r>
                </m:sub>
              </m:sSub>
            </m:den>
          </m:f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i</m:t>
              </m:r>
            </m:sub>
            <m:sup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k</m:t>
              </m:r>
            </m:sup>
          </m:sSubSup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exp⁡</m:t>
          </m:r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(β</m:t>
          </m:r>
          <m:nary>
            <m:naryPr>
              <m:chr m:val="∑"/>
              <m:supHide m:val="1"/>
              <m:ctrlPr>
                <w:rPr>
                  <w:rFonts w:ascii="Cambria Math" w:hAnsi="Cambria Math" w:cstheme="minorBidi"/>
                  <w:i/>
                  <w:iCs/>
                  <w:color w:val="000000" w:themeColor="text1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theme="minorBidi"/>
                  <w:color w:val="000000" w:themeColor="text1"/>
                  <w:sz w:val="22"/>
                  <w:szCs w:val="22"/>
                  <w:lang w:val="en"/>
                </w:rPr>
                <m:t>j∈J: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2"/>
                      <w:szCs w:val="22"/>
                      <w:lang w:val="e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2"/>
                          <w:szCs w:val="22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Bidi"/>
                      <w:color w:val="000000" w:themeColor="text1"/>
                      <w:sz w:val="22"/>
                      <w:szCs w:val="22"/>
                      <w:lang w:val="e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2"/>
                          <w:szCs w:val="22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2"/>
                          <w:szCs w:val="22"/>
                          <w:lang w:val="en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theme="minorBidi"/>
                  <w:color w:val="000000" w:themeColor="text1"/>
                  <w:sz w:val="22"/>
                  <w:szCs w:val="22"/>
                  <w:lang w:val="en"/>
                </w:rPr>
                <m:t>≤100</m:t>
              </m:r>
            </m:sub>
            <m:sup/>
            <m:e>
              <m:sSub>
                <m:sSub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theme="min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OD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+R</m:t>
                  </m:r>
                  <m:sSubSup>
                    <m:sSubSup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UD</m:t>
                      </m:r>
                    </m:sub>
                    <m:sup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k</m:t>
                      </m:r>
                    </m:sup>
                  </m:sSubSup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UD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+R</m:t>
                  </m:r>
                  <m:sSubSup>
                    <m:sSubSup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HD</m:t>
                      </m:r>
                    </m:sub>
                    <m:sup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k</m:t>
                      </m:r>
                    </m:sup>
                  </m:sSubSup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HD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λ</m:t>
              </m:r>
              <m:d>
                <m:d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Bid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theme="minorBidi"/>
                          <w:color w:val="000000" w:themeColor="text1"/>
                          <w:sz w:val="20"/>
                          <w:szCs w:val="20"/>
                        </w:rPr>
                        <m:t>k</m:t>
                      </m:r>
                    </m:sup>
                  </m:sSup>
                </m:e>
              </m:d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)</m:t>
              </m:r>
            </m:e>
          </m:nary>
        </m:oMath>
      </m:oMathPara>
    </w:p>
    <w:p w14:paraId="33F136CD" w14:textId="6C6C7E6E" w:rsidR="003A4974" w:rsidRDefault="00000000" w:rsidP="00D05996">
      <w:pPr>
        <w:pStyle w:val="ListParagraph"/>
        <w:ind w:left="1080"/>
        <w:rPr>
          <w:rFonts w:asciiTheme="minorBidi" w:hAnsiTheme="minorBidi" w:cstheme="minorBidi"/>
          <w:color w:val="000000" w:themeColor="text1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1,i</m:t>
                  </m:r>
                </m:sub>
              </m:s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2,i</m:t>
                  </m:r>
                </m:sub>
              </m:sSub>
            </m:den>
          </m:f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=</m:t>
          </m:r>
          <m:r>
            <w:rPr>
              <w:rFonts w:ascii="Cambria Math" w:eastAsiaTheme="minorEastAsia" w:hAnsi="Cambria Math" w:cstheme="minorBidi"/>
              <w:color w:val="000000" w:themeColor="text1"/>
              <w:sz w:val="20"/>
              <w:szCs w:val="20"/>
            </w:rPr>
            <m:t>φ</m:t>
          </m:r>
        </m:oMath>
      </m:oMathPara>
    </w:p>
    <w:p w14:paraId="54EF52CB" w14:textId="77777777" w:rsidR="003A4974" w:rsidRPr="00FF143B" w:rsidRDefault="003A4974" w:rsidP="00D05996">
      <w:pPr>
        <w:pStyle w:val="ListParagraph"/>
        <w:ind w:left="1080"/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1CA5A86B" w14:textId="5BD84919" w:rsidR="003A4974" w:rsidRPr="00EB5E8E" w:rsidRDefault="00012090" w:rsidP="006E5E22">
      <w:pPr>
        <w:pStyle w:val="ListParagraph"/>
        <w:spacing w:after="240"/>
        <w:ind w:left="108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FF143B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i</m:t>
            </m:r>
          </m:sub>
          <m:sup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="003A4974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 xml:space="preserve"> is </w:t>
      </w:r>
      <w:r w:rsidRPr="00FF143B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the compound-level diarrhea</w:t>
      </w:r>
      <w:r w:rsidR="00D920A1" w:rsidRPr="00FF143B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l prevalence</w:t>
      </w:r>
      <w:r w:rsidR="004E165B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,</w:t>
      </w:r>
      <w:r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O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P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U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 xml:space="preserve"> P</m:t>
            </m:r>
            <m:d>
              <m:dPr>
                <m:ctrlPr>
                  <w:rPr>
                    <w:rFonts w:ascii="Cambria Math" w:hAnsi="Cambria Math" w:cstheme="minorBidi"/>
                    <w:i/>
                    <w:iCs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HD</m:t>
                </m:r>
              </m:e>
            </m:d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j</m:t>
            </m:r>
          </m:sub>
        </m:sSub>
      </m:oMath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re the pre-determined probabilities of each defecation type </w:t>
      </w:r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for </w:t>
      </w:r>
      <w:r w:rsidR="006E5E22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neighboring </w:t>
      </w:r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compound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j</m:t>
        </m:r>
      </m:oMath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R</m:t>
        </m:r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UD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  R</m:t>
        </m:r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HD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</m:oMath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are in </w:t>
      </w:r>
      <m:oMath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s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>,</w:t>
      </w:r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>and</w:t>
      </w:r>
      <w:r w:rsidR="004E165B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0</m:t>
            </m:r>
          </m:sub>
        </m:sSub>
      </m:oMath>
      <w:r w:rsidR="00960E67">
        <w:rPr>
          <w:rFonts w:asciiTheme="minorBidi" w:hAnsiTheme="minorBidi" w:cstheme="minorBidi"/>
          <w:color w:val="000000" w:themeColor="text1"/>
          <w:sz w:val="20"/>
          <w:szCs w:val="20"/>
        </w:rPr>
        <w:t>,</w:t>
      </w:r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β</m:t>
        </m:r>
      </m:oMath>
      <w:r w:rsidR="004E165B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</w:t>
      </w:r>
      <w:r w:rsidR="00960E67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nd </w:t>
      </w:r>
      <m:oMath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φ</m:t>
        </m:r>
      </m:oMath>
      <w:r w:rsidR="00960E67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re the </w:t>
      </w:r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>estimated parameter</w:t>
      </w:r>
      <w:r w:rsidR="0002758E">
        <w:rPr>
          <w:rFonts w:asciiTheme="minorBidi" w:hAnsiTheme="minorBidi" w:cstheme="minorBidi"/>
          <w:color w:val="000000" w:themeColor="text1"/>
          <w:sz w:val="20"/>
          <w:szCs w:val="20"/>
        </w:rPr>
        <w:t>s in</w:t>
      </w:r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e</m:t>
            </m:r>
          </m:sub>
        </m:sSub>
      </m:oMath>
      <w:r w:rsidRPr="00012090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. </w:t>
      </w:r>
      <w:r w:rsidR="00EB5E8E" w:rsidRPr="00EB5E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To directly maximize the likelihood as a function of </w:t>
      </w:r>
      <w:r w:rsidR="006E5E22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the estimated </w:t>
      </w:r>
      <w:r w:rsidR="00EB5E8E" w:rsidRPr="00EB5E8E">
        <w:rPr>
          <w:rFonts w:asciiTheme="minorBidi" w:hAnsiTheme="minorBidi" w:cstheme="minorBidi"/>
          <w:color w:val="000000" w:themeColor="text1"/>
          <w:sz w:val="20"/>
          <w:szCs w:val="20"/>
        </w:rPr>
        <w:t>parameters</w:t>
      </w:r>
      <w:r w:rsidR="006E5E22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{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β</m:t>
            </m: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β,</m:t>
        </m:r>
        <m:r>
          <w:rPr>
            <w:rFonts w:ascii="Cambria Math" w:eastAsiaTheme="minorEastAsia" w:hAnsi="Cambria Math" w:cstheme="minorBidi"/>
            <w:color w:val="000000" w:themeColor="text1"/>
            <w:sz w:val="20"/>
            <w:szCs w:val="20"/>
          </w:rPr>
          <m:t>φ</m:t>
        </m:r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}</m:t>
        </m:r>
      </m:oMath>
      <w:r w:rsidR="00EB5E8E" w:rsidRPr="00EB5E8E">
        <w:rPr>
          <w:rFonts w:asciiTheme="minorBidi" w:hAnsiTheme="minorBidi" w:cstheme="minorBidi"/>
          <w:color w:val="000000" w:themeColor="text1"/>
          <w:sz w:val="20"/>
          <w:szCs w:val="20"/>
        </w:rPr>
        <w:t>, t</w:t>
      </w:r>
      <w:r w:rsidR="003A4974" w:rsidRPr="00EB5E8E">
        <w:rPr>
          <w:rFonts w:asciiTheme="minorBidi" w:hAnsiTheme="minorBidi" w:cstheme="minorBidi"/>
          <w:color w:val="000000" w:themeColor="text1"/>
          <w:sz w:val="20"/>
          <w:szCs w:val="20"/>
        </w:rPr>
        <w:t>he</w:t>
      </w:r>
      <w:r w:rsidR="00FA4674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above</w:t>
      </w:r>
      <w:r w:rsidR="003A4974" w:rsidRPr="00EB5E8E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equations can be rearranged as follows:</w:t>
      </w:r>
    </w:p>
    <w:p w14:paraId="777A0D19" w14:textId="2149BD6F" w:rsidR="003A4974" w:rsidRPr="003A4974" w:rsidRDefault="00000000" w:rsidP="00821FAF">
      <w:pPr>
        <w:spacing w:after="240"/>
        <w:ind w:left="1080"/>
        <w:rPr>
          <w:rFonts w:asciiTheme="minorBidi" w:hAnsiTheme="minorBidi" w:cstheme="minorBidi"/>
          <w:color w:val="000000" w:themeColor="text1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α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1,i</m:t>
              </m:r>
            </m:sub>
          </m:sSub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k</m:t>
                  </m:r>
                </m:sup>
              </m:sSubSup>
            </m:num>
            <m:den>
              <m:r>
                <w:rPr>
                  <w:rFonts w:ascii="Cambria Math" w:eastAsiaTheme="minorEastAsia" w:hAnsi="Cambria Math" w:cstheme="minorBidi"/>
                  <w:color w:val="000000" w:themeColor="text1"/>
                  <w:sz w:val="20"/>
                  <w:szCs w:val="20"/>
                </w:rPr>
                <m:t>φ</m:t>
              </m:r>
            </m:den>
          </m:f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 xml:space="preserve">                        </m:t>
          </m:r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α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2,i</m:t>
              </m:r>
            </m:sub>
          </m:sSub>
          <m:r>
            <w:rPr>
              <w:rFonts w:ascii="Cambria Math" w:hAnsi="Cambria Math" w:cstheme="minorBidi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theme="minorBidi"/>
                  <w:i/>
                  <w:color w:val="000000" w:themeColor="text1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theme="minorBidi"/>
                  <w:color w:val="000000" w:themeColor="text1"/>
                  <w:sz w:val="20"/>
                  <w:szCs w:val="20"/>
                </w:rPr>
                <m:t>1-</m:t>
              </m:r>
              <m:sSubSup>
                <m:sSubSup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Bidi"/>
                      <w:color w:val="000000" w:themeColor="text1"/>
                      <w:sz w:val="20"/>
                      <w:szCs w:val="20"/>
                    </w:rPr>
                    <m:t>k</m:t>
                  </m:r>
                </m:sup>
              </m:sSubSup>
            </m:num>
            <m:den>
              <m:r>
                <w:rPr>
                  <w:rFonts w:ascii="Cambria Math" w:eastAsiaTheme="minorEastAsia" w:hAnsi="Cambria Math" w:cstheme="minorBidi"/>
                  <w:color w:val="000000" w:themeColor="text1"/>
                  <w:sz w:val="20"/>
                  <w:szCs w:val="20"/>
                </w:rPr>
                <m:t>φ</m:t>
              </m:r>
            </m:den>
          </m:f>
        </m:oMath>
      </m:oMathPara>
    </w:p>
    <w:p w14:paraId="22835FDF" w14:textId="3679F5A8" w:rsidR="007958E5" w:rsidRPr="00292248" w:rsidRDefault="007958E5" w:rsidP="00FA4674">
      <w:pPr>
        <w:pStyle w:val="ListParagraph"/>
        <w:numPr>
          <w:ilvl w:val="0"/>
          <w:numId w:val="16"/>
        </w:numPr>
        <w:rPr>
          <w:rFonts w:asciiTheme="minorBidi" w:hAnsiTheme="minorBidi" w:cstheme="minorBidi"/>
          <w:i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Define </w:t>
      </w:r>
      <m:oMath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as the </w:t>
      </w:r>
      <w:r w:rsidRPr="00292248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 xml:space="preserve">estimated 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parameter set that achieved the minimum </w:t>
      </w:r>
      <w:r w:rsidR="00D920A1">
        <w:rPr>
          <w:rFonts w:asciiTheme="minorBidi" w:hAnsiTheme="minorBidi" w:cstheme="minorBidi"/>
          <w:color w:val="000000" w:themeColor="text1"/>
          <w:sz w:val="20"/>
          <w:szCs w:val="20"/>
        </w:rPr>
        <w:t>negative-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>log likelihood</w:t>
      </w:r>
      <w:r w:rsidR="00D920A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(NLL)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given </w:t>
      </w:r>
      <m:oMath>
        <m:sSubSup>
          <m:sSubSupPr>
            <m:ctrlPr>
              <w:rPr>
                <w:rFonts w:ascii="Cambria Math" w:eastAsiaTheme="minorEastAsia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s</m:t>
            </m:r>
          </m:sub>
          <m:sup>
            <m:r>
              <w:rPr>
                <w:rFonts w:ascii="Cambria Math" w:eastAsiaTheme="minorEastAsia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then set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={</m:t>
        </m:r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s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,</m:t>
        </m:r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}</m:t>
        </m:r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. Save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and corresponding minimum NLL</w:t>
      </w:r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m:oMath>
        <m:r>
          <m:rPr>
            <m:scr m:val="script"/>
          </m:rPr>
          <w:rPr>
            <w:rFonts w:ascii="Cambria Math" w:hAnsi="Cambria Math" w:cstheme="minorBidi"/>
            <w:color w:val="000000" w:themeColor="text1"/>
            <w:sz w:val="20"/>
            <w:szCs w:val="20"/>
          </w:rPr>
          <m:t>L</m:t>
        </m:r>
        <m:d>
          <m:d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θ</m:t>
                </m:r>
              </m:e>
              <m:sup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k</m:t>
                </m:r>
              </m:sup>
            </m:sSup>
          </m:e>
        </m:d>
      </m:oMath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in some output matrix</w:t>
      </w:r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>.</w:t>
      </w:r>
    </w:p>
    <w:p w14:paraId="2501B07A" w14:textId="77777777" w:rsidR="007958E5" w:rsidRPr="00292248" w:rsidRDefault="007958E5" w:rsidP="0016064F">
      <w:pPr>
        <w:spacing w:after="240"/>
        <w:ind w:left="720"/>
        <w:rPr>
          <w:rFonts w:asciiTheme="minorBidi" w:hAnsiTheme="minorBidi" w:cstheme="minorBidi"/>
          <w:b/>
          <w:bCs/>
          <w:iCs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b/>
          <w:bCs/>
          <w:iCs/>
          <w:color w:val="000000" w:themeColor="text1"/>
          <w:sz w:val="20"/>
          <w:szCs w:val="20"/>
        </w:rPr>
        <w:t>end</w:t>
      </w:r>
    </w:p>
    <w:p w14:paraId="4CDBF037" w14:textId="3D9B7EA3" w:rsidR="007958E5" w:rsidRPr="00292248" w:rsidRDefault="007958E5" w:rsidP="00D05996">
      <w:pPr>
        <w:pStyle w:val="ListParagraph"/>
        <w:numPr>
          <w:ilvl w:val="0"/>
          <w:numId w:val="15"/>
        </w:numPr>
        <w:spacing w:after="24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Once you have </w:t>
      </w:r>
      <m:oMath>
        <m:r>
          <m:rPr>
            <m:scr m:val="script"/>
          </m:rPr>
          <w:rPr>
            <w:rFonts w:ascii="Cambria Math" w:hAnsi="Cambria Math" w:cstheme="minorBidi"/>
            <w:color w:val="000000" w:themeColor="text1"/>
            <w:sz w:val="20"/>
            <w:szCs w:val="20"/>
          </w:rPr>
          <m:t>L</m:t>
        </m:r>
        <m:d>
          <m:d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θ</m:t>
                </m:r>
              </m:e>
              <m:sup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k</m:t>
                </m:r>
              </m:sup>
            </m:sSup>
          </m:e>
        </m:d>
      </m:oMath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and</w:t>
      </w:r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bSup>
      </m:oMath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 xml:space="preserve">for all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k∈K</m:t>
        </m:r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define two sets of weights for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>: normalized and unnormalized weights:</w:t>
      </w:r>
    </w:p>
    <w:p w14:paraId="2C9B5B27" w14:textId="146FC4FA" w:rsidR="007958E5" w:rsidRPr="00292248" w:rsidRDefault="007958E5" w:rsidP="007958E5">
      <w:pPr>
        <w:ind w:left="144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Unnormalized weights: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w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  <m:r>
          <m:rPr>
            <m:scr m:val="script"/>
          </m:rPr>
          <w:rPr>
            <w:rFonts w:ascii="Cambria Math" w:hAnsi="Cambria Math" w:cstheme="minorBidi"/>
            <w:color w:val="000000" w:themeColor="text1"/>
            <w:sz w:val="20"/>
            <w:szCs w:val="20"/>
          </w:rPr>
          <m:t>=L</m:t>
        </m:r>
        <m:d>
          <m:d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θ</m:t>
                </m:r>
              </m:e>
              <m:sup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k</m:t>
                </m:r>
              </m:sup>
            </m:sSup>
          </m:e>
        </m:d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K</m:t>
        </m:r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where </w:t>
      </w:r>
      <m:oMath>
        <m:r>
          <m:rPr>
            <m:scr m:val="script"/>
          </m:rPr>
          <w:rPr>
            <w:rFonts w:ascii="Cambria Math" w:hAnsi="Cambria Math" w:cstheme="minorBidi"/>
            <w:color w:val="000000" w:themeColor="text1"/>
            <w:sz w:val="20"/>
            <w:szCs w:val="20"/>
          </w:rPr>
          <m:t>L</m:t>
        </m:r>
        <m:d>
          <m:d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θ</m:t>
                </m:r>
              </m:e>
              <m:sup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k</m:t>
                </m:r>
              </m:sup>
            </m:sSup>
          </m:e>
        </m:d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is the minimum NLL in step </w:t>
      </w:r>
      <w:r w:rsidR="00D920A1">
        <w:rPr>
          <w:rFonts w:asciiTheme="minorBidi" w:hAnsiTheme="minorBidi" w:cstheme="minorBidi"/>
          <w:color w:val="000000" w:themeColor="text1"/>
          <w:sz w:val="20"/>
          <w:szCs w:val="20"/>
        </w:rPr>
        <w:t>2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(i.e., the NLL corresponding to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>).</w:t>
      </w:r>
    </w:p>
    <w:p w14:paraId="526AB28C" w14:textId="71FC4334" w:rsidR="007958E5" w:rsidRPr="00D05996" w:rsidRDefault="007958E5" w:rsidP="00D05996">
      <w:pPr>
        <w:ind w:left="720" w:firstLine="720"/>
        <w:rPr>
          <w:rFonts w:asciiTheme="minorBidi" w:hAnsiTheme="minorBidi" w:cstheme="minorBidi"/>
          <w:i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Normalized weights:</w:t>
      </w:r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w</m:t>
                </m:r>
              </m:e>
            </m:acc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w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/(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naryPr>
          <m:sub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∈K</m:t>
            </m:r>
          </m:sub>
          <m:sup/>
          <m:e>
            <m:sSup>
              <m:sSupPr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w</m:t>
                </m:r>
              </m:e>
              <m:sup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k</m:t>
                </m:r>
              </m:sup>
            </m:s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)</m:t>
            </m:r>
          </m:e>
        </m:nary>
      </m:oMath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w:r w:rsidRPr="00292248">
        <w:rPr>
          <w:rFonts w:asciiTheme="minorBidi" w:hAnsiTheme="minorBidi" w:cstheme="minorBidi"/>
          <w:iCs/>
          <w:color w:val="000000" w:themeColor="text1"/>
          <w:sz w:val="20"/>
          <w:szCs w:val="20"/>
        </w:rPr>
        <w:t>or</w:t>
      </w:r>
      <w:r w:rsidRPr="00292248">
        <w:rPr>
          <w:rFonts w:asciiTheme="minorBidi" w:hAnsiTheme="minorBidi" w:cstheme="minorBidi"/>
          <w:i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 xml:space="preserve"> </m:t>
        </m:r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w</m:t>
                </m:r>
              </m:e>
            </m:acc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=</m:t>
        </m:r>
        <m:f>
          <m:f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fPr>
          <m:num>
            <m:func>
              <m:funcPr>
                <m:ctrlP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theme="min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theme="minorBid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sz w:val="20"/>
                            <w:szCs w:val="20"/>
                          </w:rPr>
                          <m:t>log</m:t>
                        </m:r>
                      </m:fName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Bid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θ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p>
                            </m:sSup>
                          </m:e>
                        </m:d>
                      </m:e>
                    </m:func>
                    <m:r>
                      <w:rPr>
                        <w:rFonts w:ascii="Cambria Math" w:hAnsi="Cambria Math" w:cstheme="minorBidi"/>
                        <w:color w:val="000000" w:themeColor="text1"/>
                        <w:sz w:val="20"/>
                        <w:szCs w:val="20"/>
                      </w:rPr>
                      <m:t>+ψ</m:t>
                    </m:r>
                  </m:e>
                </m:d>
              </m:e>
            </m:func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k∈K</m:t>
                </m:r>
              </m:sub>
              <m:sup/>
              <m:e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exp⁡</m:t>
                </m:r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(</m:t>
                </m:r>
                <m:func>
                  <m:funcPr>
                    <m:ctrlPr>
                      <w:rPr>
                        <w:rFonts w:ascii="Cambria Math" w:hAnsi="Cambria Math" w:cstheme="min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sz w:val="20"/>
                        <w:szCs w:val="20"/>
                      </w:rPr>
                      <m:t>log</m:t>
                    </m:r>
                  </m:fName>
                  <m:e>
                    <m:r>
                      <m:rPr>
                        <m:scr m:val="script"/>
                      </m:rPr>
                      <w:rPr>
                        <w:rFonts w:ascii="Cambria Math" w:hAnsi="Cambria Math" w:cstheme="minorBidi"/>
                        <w:color w:val="000000" w:themeColor="text1"/>
                        <w:sz w:val="20"/>
                        <w:szCs w:val="20"/>
                      </w:rPr>
                      <m:t>L</m:t>
                    </m:r>
                    <m:d>
                      <m:dPr>
                        <m:ctrlPr>
                          <w:rPr>
                            <w:rFonts w:ascii="Cambria Math" w:hAnsi="Cambria Math" w:cstheme="minorBidi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Bidi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sz w:val="20"/>
                                <w:szCs w:val="20"/>
                              </w:rPr>
                              <m:t>θ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theme="minorBidi"/>
                        <w:color w:val="000000" w:themeColor="text1"/>
                        <w:sz w:val="20"/>
                        <w:szCs w:val="20"/>
                      </w:rPr>
                      <m:t xml:space="preserve">+ψ) </m:t>
                    </m:r>
                  </m:e>
                </m:func>
              </m:e>
            </m:nary>
          </m:den>
        </m:f>
      </m:oMath>
    </w:p>
    <w:p w14:paraId="62508703" w14:textId="77777777" w:rsidR="007958E5" w:rsidRPr="00292248" w:rsidRDefault="007958E5" w:rsidP="007958E5">
      <w:pPr>
        <w:pStyle w:val="ListParagraph"/>
        <w:numPr>
          <w:ilvl w:val="0"/>
          <w:numId w:val="15"/>
        </w:numPr>
        <w:spacing w:after="16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Sample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N</m:t>
        </m:r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parameter sets  with replacement from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{</m:t>
        </m:r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θ</m:t>
            </m:r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}</m:t>
        </m:r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with the probability of selection determined by the normalized weights </w:t>
      </w:r>
      <m:oMath>
        <m:sSup>
          <m:sSupPr>
            <m:ctrlPr>
              <w:rPr>
                <w:rFonts w:ascii="Cambria Math" w:hAnsi="Cambria Math" w:cstheme="minorBidi"/>
                <w:i/>
                <w:color w:val="000000" w:themeColor="text1"/>
                <w:sz w:val="20"/>
                <w:szCs w:val="20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theme="minorBidi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inorBidi"/>
                    <w:color w:val="000000" w:themeColor="text1"/>
                    <w:sz w:val="20"/>
                    <w:szCs w:val="20"/>
                  </w:rPr>
                  <m:t>w</m:t>
                </m:r>
              </m:e>
            </m:acc>
          </m:e>
          <m:sup>
            <m:r>
              <w:rPr>
                <w:rFonts w:ascii="Cambria Math" w:hAnsi="Cambria Math" w:cstheme="minorBidi"/>
                <w:color w:val="000000" w:themeColor="text1"/>
                <w:sz w:val="20"/>
                <w:szCs w:val="20"/>
              </w:rPr>
              <m:t>k</m:t>
            </m:r>
          </m:sup>
        </m:sSup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>.</w:t>
      </w:r>
    </w:p>
    <w:p w14:paraId="08D58DA3" w14:textId="3886C187" w:rsidR="009745E2" w:rsidRDefault="007958E5" w:rsidP="009745E2">
      <w:pPr>
        <w:spacing w:after="240"/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</w:pPr>
      <w:r w:rsidRPr="00292248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Output: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N</m:t>
        </m:r>
      </m:oMath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parameter sets corresponding to t the </w:t>
      </w:r>
      <w:r w:rsidR="002668B8">
        <w:rPr>
          <w:rFonts w:asciiTheme="minorBidi" w:hAnsiTheme="minorBidi" w:cstheme="minorBidi"/>
          <w:color w:val="000000" w:themeColor="text1"/>
          <w:sz w:val="20"/>
          <w:szCs w:val="20"/>
        </w:rPr>
        <w:t>resampled</w:t>
      </w:r>
      <w:r w:rsidRPr="00292248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distribution of </w:t>
      </w:r>
      <m:oMath>
        <m:r>
          <w:rPr>
            <w:rFonts w:ascii="Cambria Math" w:hAnsi="Cambria Math" w:cstheme="minorBidi"/>
            <w:color w:val="000000" w:themeColor="text1"/>
            <w:sz w:val="20"/>
            <w:szCs w:val="20"/>
          </w:rPr>
          <m:t>θ</m:t>
        </m:r>
      </m:oMath>
      <w:r w:rsidRPr="00292248"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  <w:t>.</w:t>
      </w:r>
    </w:p>
    <w:p w14:paraId="1B2E11E8" w14:textId="77777777" w:rsidR="00B834A6" w:rsidRDefault="00B834A6">
      <w:pPr>
        <w:spacing w:after="160" w:line="278" w:lineRule="auto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br w:type="page"/>
      </w:r>
    </w:p>
    <w:p w14:paraId="45E3B014" w14:textId="31B4185F" w:rsidR="009745E2" w:rsidRDefault="009745E2" w:rsidP="009958D8">
      <w:pPr>
        <w:rPr>
          <w:rFonts w:asciiTheme="minorBidi" w:hAnsiTheme="minorBidi"/>
          <w:color w:val="000000" w:themeColor="text1"/>
          <w:sz w:val="20"/>
          <w:szCs w:val="20"/>
        </w:rPr>
      </w:pPr>
      <w:r w:rsidRPr="00611A43">
        <w:rPr>
          <w:rFonts w:asciiTheme="minorBidi" w:hAnsiTheme="minorBidi"/>
          <w:b/>
          <w:bCs/>
          <w:color w:val="000000" w:themeColor="text1"/>
          <w:sz w:val="20"/>
          <w:szCs w:val="20"/>
        </w:rPr>
        <w:t>Figure S</w:t>
      </w: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t>2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: </w:t>
      </w:r>
      <w:r>
        <w:rPr>
          <w:rFonts w:asciiTheme="minorBidi" w:hAnsiTheme="minorBidi"/>
          <w:color w:val="000000" w:themeColor="text1"/>
          <w:sz w:val="20"/>
          <w:szCs w:val="20"/>
        </w:rPr>
        <w:t xml:space="preserve">Sensitivity analysis </w:t>
      </w:r>
      <w:r w:rsidR="00842AE6">
        <w:rPr>
          <w:rFonts w:asciiTheme="minorBidi" w:hAnsiTheme="minorBidi"/>
          <w:color w:val="000000" w:themeColor="text1"/>
          <w:sz w:val="20"/>
          <w:szCs w:val="20"/>
        </w:rPr>
        <w:t>only including</w:t>
      </w:r>
      <w:r>
        <w:rPr>
          <w:rFonts w:asciiTheme="minorBidi" w:hAnsiTheme="minorBidi"/>
          <w:color w:val="000000" w:themeColor="text1"/>
          <w:sz w:val="20"/>
          <w:szCs w:val="20"/>
        </w:rPr>
        <w:t xml:space="preserve"> compounds below the 90</w:t>
      </w:r>
      <w:r w:rsidRPr="009745E2">
        <w:rPr>
          <w:rFonts w:asciiTheme="minorBidi" w:hAnsiTheme="minorBidi"/>
          <w:color w:val="000000" w:themeColor="text1"/>
          <w:sz w:val="20"/>
          <w:szCs w:val="20"/>
          <w:vertAlign w:val="superscript"/>
        </w:rPr>
        <w:t>th</w:t>
      </w:r>
      <w:r>
        <w:rPr>
          <w:rFonts w:asciiTheme="minorBidi" w:hAnsiTheme="minorBidi"/>
          <w:color w:val="000000" w:themeColor="text1"/>
          <w:sz w:val="20"/>
          <w:szCs w:val="20"/>
        </w:rPr>
        <w:t xml:space="preserve"> percentile of </w:t>
      </w:r>
      <w:r w:rsidR="00647CA3">
        <w:rPr>
          <w:rFonts w:asciiTheme="minorBidi" w:hAnsiTheme="minorBidi"/>
          <w:color w:val="000000" w:themeColor="text1"/>
          <w:sz w:val="20"/>
          <w:szCs w:val="20"/>
        </w:rPr>
        <w:t>NSFE</w:t>
      </w:r>
      <w:r w:rsidR="00842AE6">
        <w:rPr>
          <w:rFonts w:asciiTheme="minorBidi" w:hAnsiTheme="minorBidi"/>
          <w:color w:val="000000" w:themeColor="text1"/>
          <w:sz w:val="20"/>
          <w:szCs w:val="20"/>
        </w:rPr>
        <w:t xml:space="preserve"> (blue) and model using full data (black). </w:t>
      </w:r>
      <w:r w:rsidR="009958D8">
        <w:rPr>
          <w:rFonts w:asciiTheme="minorBidi" w:hAnsiTheme="minorBidi"/>
          <w:color w:val="000000" w:themeColor="text1"/>
          <w:sz w:val="20"/>
          <w:szCs w:val="20"/>
        </w:rPr>
        <w:t xml:space="preserve">The diarrheal prevalence in each compound is shown in the blue dots. </w:t>
      </w:r>
      <w:r w:rsidR="00842AE6">
        <w:rPr>
          <w:rFonts w:asciiTheme="minorBidi" w:hAnsiTheme="minorBidi"/>
          <w:color w:val="000000" w:themeColor="text1"/>
          <w:sz w:val="20"/>
          <w:szCs w:val="20"/>
        </w:rPr>
        <w:t xml:space="preserve">The results show very similar associations, with a slightly steeper association between </w:t>
      </w:r>
      <w:r w:rsidR="00647CA3">
        <w:rPr>
          <w:rFonts w:asciiTheme="minorBidi" w:hAnsiTheme="minorBidi"/>
          <w:color w:val="000000" w:themeColor="text1"/>
          <w:sz w:val="20"/>
          <w:szCs w:val="20"/>
        </w:rPr>
        <w:t>NSFE</w:t>
      </w:r>
      <w:r w:rsidR="00842AE6">
        <w:rPr>
          <w:rFonts w:asciiTheme="minorBidi" w:hAnsiTheme="minorBidi"/>
          <w:color w:val="000000" w:themeColor="text1"/>
          <w:sz w:val="20"/>
          <w:szCs w:val="20"/>
        </w:rPr>
        <w:t xml:space="preserve"> and diarrheal prevalence. </w:t>
      </w:r>
      <w:r w:rsidR="00842AE6" w:rsidRPr="00842AE6">
        <w:rPr>
          <w:rFonts w:asciiTheme="minorBidi" w:hAnsiTheme="minorBidi"/>
          <w:color w:val="000000" w:themeColor="text1"/>
          <w:sz w:val="20"/>
          <w:szCs w:val="20"/>
        </w:rPr>
        <w:t>In this model, compounds at the 90</w:t>
      </w:r>
      <w:r w:rsidR="00842AE6" w:rsidRPr="00842AE6">
        <w:rPr>
          <w:rFonts w:asciiTheme="minorBidi" w:hAnsiTheme="minorBidi"/>
          <w:color w:val="000000" w:themeColor="text1"/>
          <w:sz w:val="20"/>
          <w:szCs w:val="20"/>
          <w:vertAlign w:val="superscript"/>
        </w:rPr>
        <w:t>th</w:t>
      </w:r>
      <w:r w:rsidR="00842AE6" w:rsidRPr="00842AE6">
        <w:rPr>
          <w:rFonts w:asciiTheme="minorBidi" w:hAnsiTheme="minorBidi"/>
          <w:color w:val="000000" w:themeColor="text1"/>
          <w:sz w:val="20"/>
          <w:szCs w:val="20"/>
        </w:rPr>
        <w:t xml:space="preserve"> percentile had a diarrheal prevalence of 20%, compared to the estimated prevalence of 19% on the data ran on the full dataset. The intercepts were the same between the two models.</w:t>
      </w:r>
    </w:p>
    <w:p w14:paraId="2D787D3E" w14:textId="6517B40D" w:rsidR="002560B7" w:rsidRDefault="00647CA3" w:rsidP="009958D8">
      <w:pPr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60A9F9B5" wp14:editId="0D0760AD">
            <wp:extent cx="5943600" cy="3056255"/>
            <wp:effectExtent l="0" t="0" r="0" b="4445"/>
            <wp:docPr id="1537034786" name="Picture 3" descr="A graph of a normal and full data f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034786" name="Picture 3" descr="A graph of a normal and full data fi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E62D1" w14:textId="208010D3" w:rsidR="009745E2" w:rsidRDefault="009745E2" w:rsidP="00DA2498">
      <w:pPr>
        <w:rPr>
          <w:rFonts w:asciiTheme="minorBidi" w:hAnsiTheme="minorBidi"/>
          <w:b/>
          <w:bCs/>
          <w:color w:val="000000" w:themeColor="text1"/>
          <w:sz w:val="20"/>
          <w:szCs w:val="20"/>
        </w:rPr>
      </w:pPr>
    </w:p>
    <w:p w14:paraId="47ED8845" w14:textId="77777777" w:rsidR="00E37A48" w:rsidRDefault="00E37A48" w:rsidP="00DA2498">
      <w:pPr>
        <w:rPr>
          <w:rFonts w:asciiTheme="minorBidi" w:hAnsiTheme="minorBidi"/>
          <w:b/>
          <w:bCs/>
          <w:color w:val="000000" w:themeColor="text1"/>
          <w:sz w:val="20"/>
          <w:szCs w:val="20"/>
        </w:rPr>
      </w:pPr>
    </w:p>
    <w:p w14:paraId="14090744" w14:textId="09A90059" w:rsidR="00B834A6" w:rsidRDefault="00B834A6">
      <w:pPr>
        <w:spacing w:after="160" w:line="278" w:lineRule="auto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br w:type="page"/>
      </w:r>
    </w:p>
    <w:p w14:paraId="1EA325CC" w14:textId="4851ACF9" w:rsidR="007958E5" w:rsidRPr="00DA2498" w:rsidRDefault="00DA2498" w:rsidP="00DA2498">
      <w:pPr>
        <w:rPr>
          <w:rFonts w:asciiTheme="minorBidi" w:eastAsiaTheme="minorEastAsia" w:hAnsiTheme="minorBidi" w:cstheme="minorBidi"/>
          <w:color w:val="000000" w:themeColor="text1"/>
          <w:sz w:val="20"/>
          <w:szCs w:val="20"/>
        </w:rPr>
      </w:pPr>
      <w:r w:rsidRPr="00611A43">
        <w:rPr>
          <w:rFonts w:asciiTheme="minorBidi" w:hAnsiTheme="minorBidi"/>
          <w:b/>
          <w:bCs/>
          <w:color w:val="000000" w:themeColor="text1"/>
          <w:sz w:val="20"/>
          <w:szCs w:val="20"/>
        </w:rPr>
        <w:t>Figure S</w:t>
      </w:r>
      <w:r w:rsidR="009745E2">
        <w:rPr>
          <w:rFonts w:asciiTheme="minorBidi" w:hAnsiTheme="minorBidi"/>
          <w:b/>
          <w:bCs/>
          <w:color w:val="000000" w:themeColor="text1"/>
          <w:sz w:val="20"/>
          <w:szCs w:val="20"/>
        </w:rPr>
        <w:t>3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: Posterior distribution of distance-based attenuation parameter,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σ</m:t>
        </m:r>
      </m:oMath>
      <w:r w:rsidRPr="00611A43">
        <w:rPr>
          <w:rFonts w:asciiTheme="minorBidi" w:eastAsiaTheme="minorEastAsia" w:hAnsiTheme="minorBidi"/>
          <w:color w:val="000000" w:themeColor="text1"/>
          <w:sz w:val="20"/>
          <w:szCs w:val="20"/>
        </w:rPr>
        <w:t xml:space="preserve"> (left), and corresponding distribution of attenuation of risk at 50 meters (middle) and 100 meters (right). These plots show that the posterior distribution of the distance-based attenuation parameter is high, corresponding to low values of risk attenuation at 50 meters (mode=4%) and 100 meters (mode = 15%).</w:t>
      </w:r>
    </w:p>
    <w:p w14:paraId="58D1F05B" w14:textId="12B47DFC" w:rsidR="00716F7E" w:rsidRDefault="00716F7E" w:rsidP="00716F7E">
      <w:pPr>
        <w:rPr>
          <w:rFonts w:asciiTheme="minorBidi" w:hAnsiTheme="minorBidi"/>
          <w:color w:val="000000" w:themeColor="text1"/>
          <w:sz w:val="20"/>
          <w:szCs w:val="20"/>
        </w:rPr>
      </w:pPr>
      <w:r w:rsidRPr="00611A43">
        <w:rPr>
          <w:rFonts w:asciiTheme="minorBidi" w:hAnsiTheme="minorBidi"/>
          <w:noProof/>
          <w:color w:val="000000" w:themeColor="text1"/>
          <w:sz w:val="20"/>
          <w:szCs w:val="20"/>
        </w:rPr>
        <w:drawing>
          <wp:inline distT="0" distB="0" distL="0" distR="0" wp14:anchorId="08FECA6C" wp14:editId="31A85246">
            <wp:extent cx="5943600" cy="1711960"/>
            <wp:effectExtent l="0" t="0" r="0" b="2540"/>
            <wp:docPr id="1804518341" name="Picture 1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518341" name="Picture 1" descr="A graph of a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1C521" w14:textId="30B19649" w:rsidR="00E734AB" w:rsidRPr="0001099A" w:rsidRDefault="00E734AB" w:rsidP="0001099A">
      <w:pPr>
        <w:rPr>
          <w:rFonts w:asciiTheme="minorBidi" w:eastAsiaTheme="minorEastAsia" w:hAnsiTheme="minorBidi" w:cstheme="minorBidi"/>
          <w:color w:val="000000" w:themeColor="text1"/>
          <w:sz w:val="22"/>
          <w:szCs w:val="22"/>
        </w:rPr>
      </w:pPr>
    </w:p>
    <w:p w14:paraId="26866D1B" w14:textId="77777777" w:rsidR="004E5161" w:rsidRDefault="004E5161" w:rsidP="00DA2498">
      <w:pPr>
        <w:rPr>
          <w:rFonts w:asciiTheme="minorBidi" w:hAnsiTheme="minorBidi"/>
          <w:b/>
          <w:bCs/>
          <w:color w:val="000000" w:themeColor="text1"/>
          <w:sz w:val="20"/>
          <w:szCs w:val="20"/>
        </w:rPr>
      </w:pPr>
    </w:p>
    <w:p w14:paraId="78B17008" w14:textId="6052FCD3" w:rsidR="00B834A6" w:rsidRDefault="00B834A6">
      <w:pPr>
        <w:spacing w:after="160" w:line="278" w:lineRule="auto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br w:type="page"/>
      </w:r>
    </w:p>
    <w:p w14:paraId="3D3687B6" w14:textId="15823E4F" w:rsidR="007958E5" w:rsidRPr="002560B7" w:rsidRDefault="00DA2498" w:rsidP="002560B7">
      <w:pPr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 w:rsidRPr="00611A43">
        <w:rPr>
          <w:rFonts w:asciiTheme="minorBidi" w:hAnsiTheme="minorBidi"/>
          <w:b/>
          <w:bCs/>
          <w:color w:val="000000" w:themeColor="text1"/>
          <w:sz w:val="20"/>
          <w:szCs w:val="20"/>
        </w:rPr>
        <w:t>Figure S</w:t>
      </w:r>
      <w:r w:rsidR="009745E2">
        <w:rPr>
          <w:rFonts w:asciiTheme="minorBidi" w:hAnsiTheme="minorBidi"/>
          <w:b/>
          <w:bCs/>
          <w:color w:val="000000" w:themeColor="text1"/>
          <w:sz w:val="20"/>
          <w:szCs w:val="20"/>
        </w:rPr>
        <w:t>4</w:t>
      </w:r>
      <w:r w:rsidRPr="00611A43">
        <w:rPr>
          <w:rFonts w:asciiTheme="minorBidi" w:hAnsiTheme="minorBidi"/>
          <w:b/>
          <w:bCs/>
          <w:color w:val="000000" w:themeColor="text1"/>
          <w:sz w:val="20"/>
          <w:szCs w:val="20"/>
        </w:rPr>
        <w:t xml:space="preserve">: 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>Diarrhea</w:t>
      </w:r>
      <w:r w:rsidR="00D920A1">
        <w:rPr>
          <w:rFonts w:asciiTheme="minorBidi" w:hAnsiTheme="minorBidi"/>
          <w:color w:val="000000" w:themeColor="text1"/>
          <w:sz w:val="20"/>
          <w:szCs w:val="20"/>
        </w:rPr>
        <w:t>l prevalence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 versus relative </w:t>
      </w:r>
      <w:r w:rsidR="00647CA3">
        <w:rPr>
          <w:rFonts w:asciiTheme="minorBidi" w:hAnsiTheme="minorBidi"/>
          <w:color w:val="000000" w:themeColor="text1"/>
          <w:sz w:val="20"/>
          <w:szCs w:val="20"/>
        </w:rPr>
        <w:t>NSFE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 (left) and by relative </w:t>
      </w:r>
      <w:r w:rsidR="00647CA3">
        <w:rPr>
          <w:rFonts w:asciiTheme="minorBidi" w:hAnsiTheme="minorBidi"/>
          <w:color w:val="000000" w:themeColor="text1"/>
          <w:sz w:val="20"/>
          <w:szCs w:val="20"/>
        </w:rPr>
        <w:t>NSFE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 quantile (right) for three models: two with no distance-based attenuation considering only compounds within 50 meters (</w:t>
      </w:r>
      <w:r w:rsidR="00D920A1">
        <w:rPr>
          <w:rFonts w:asciiTheme="minorBidi" w:hAnsiTheme="minorBidi"/>
          <w:color w:val="000000" w:themeColor="text1"/>
          <w:sz w:val="20"/>
          <w:szCs w:val="20"/>
        </w:rPr>
        <w:t>blue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>), and all compounds within 100 meters (</w:t>
      </w:r>
      <w:r w:rsidR="00364B54">
        <w:rPr>
          <w:rFonts w:asciiTheme="minorBidi" w:hAnsiTheme="minorBidi"/>
          <w:color w:val="000000" w:themeColor="text1"/>
          <w:sz w:val="20"/>
          <w:szCs w:val="20"/>
        </w:rPr>
        <w:t>yellow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>), and the third model considering all compounds within 100 meters with a distance-based attenuation parameter (</w:t>
      </w:r>
      <w:r w:rsidR="00D920A1">
        <w:rPr>
          <w:rFonts w:asciiTheme="minorBidi" w:hAnsiTheme="minorBidi"/>
          <w:color w:val="000000" w:themeColor="text1"/>
          <w:sz w:val="20"/>
          <w:szCs w:val="20"/>
        </w:rPr>
        <w:t>pink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>). For each model, the intercept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</m:t>
            </m:r>
          </m:sub>
        </m:sSub>
      </m:oMath>
      <w:r w:rsidRPr="00611A43">
        <w:rPr>
          <w:rFonts w:asciiTheme="minorBidi" w:hAnsiTheme="minorBidi"/>
          <w:color w:val="000000" w:themeColor="text1"/>
          <w:sz w:val="20"/>
          <w:szCs w:val="20"/>
        </w:rPr>
        <w:t>) and slope (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β</m:t>
        </m:r>
      </m:oMath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) parameters for each model were obtained from the median posterior values based on a </w:t>
      </w:r>
      <w:r w:rsidR="004E5161">
        <w:rPr>
          <w:rFonts w:asciiTheme="minorBidi" w:hAnsiTheme="minorBidi"/>
          <w:color w:val="000000" w:themeColor="text1"/>
          <w:sz w:val="20"/>
          <w:szCs w:val="20"/>
        </w:rPr>
        <w:t>beta-binomial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 likelihood. The graph with the x-axis transformed by the quantile of </w:t>
      </w:r>
      <w:r w:rsidR="00647CA3">
        <w:rPr>
          <w:rFonts w:asciiTheme="minorBidi" w:hAnsiTheme="minorBidi"/>
          <w:color w:val="000000" w:themeColor="text1"/>
          <w:sz w:val="20"/>
          <w:szCs w:val="20"/>
        </w:rPr>
        <w:t>NSFE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 score (right) was included due to highly skewed </w:t>
      </w:r>
      <w:r w:rsidR="00647CA3">
        <w:rPr>
          <w:rFonts w:asciiTheme="minorBidi" w:hAnsiTheme="minorBidi"/>
          <w:color w:val="000000" w:themeColor="text1"/>
          <w:sz w:val="20"/>
          <w:szCs w:val="20"/>
        </w:rPr>
        <w:t>NSFE</w:t>
      </w:r>
      <w:r w:rsidRPr="00611A43">
        <w:rPr>
          <w:rFonts w:asciiTheme="minorBidi" w:hAnsiTheme="minorBidi"/>
          <w:color w:val="000000" w:themeColor="text1"/>
          <w:sz w:val="20"/>
          <w:szCs w:val="20"/>
        </w:rPr>
        <w:t xml:space="preserve"> scores across the compounds. </w:t>
      </w:r>
    </w:p>
    <w:p w14:paraId="5910A79B" w14:textId="409D2322" w:rsidR="002560B7" w:rsidRDefault="00647CA3" w:rsidP="007958E5">
      <w:pPr>
        <w:rPr>
          <w:rFonts w:asciiTheme="minorBidi" w:hAnsiTheme="minorBidi"/>
          <w:color w:val="000000" w:themeColor="text1"/>
        </w:rPr>
      </w:pPr>
      <w:r w:rsidRPr="001518FA">
        <w:rPr>
          <w:noProof/>
        </w:rPr>
        <w:drawing>
          <wp:inline distT="0" distB="0" distL="0" distR="0" wp14:anchorId="1E83AF20" wp14:editId="22D2F619">
            <wp:extent cx="5943600" cy="2218690"/>
            <wp:effectExtent l="0" t="0" r="0" b="3810"/>
            <wp:docPr id="1478312463" name="Picture 1" descr="A graph of a patient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312463" name="Picture 1" descr="A graph of a patient with a blue line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C96A8" w14:textId="77777777" w:rsidR="00883D12" w:rsidRDefault="00883D12" w:rsidP="007958E5">
      <w:pPr>
        <w:rPr>
          <w:rFonts w:asciiTheme="minorBidi" w:hAnsiTheme="minorBidi"/>
          <w:color w:val="000000" w:themeColor="text1"/>
        </w:rPr>
      </w:pPr>
    </w:p>
    <w:p w14:paraId="6CF69B70" w14:textId="77777777" w:rsidR="00883D12" w:rsidRPr="00883D12" w:rsidRDefault="00883D12" w:rsidP="00883D12">
      <w:pPr>
        <w:spacing w:after="160" w:line="278" w:lineRule="auto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 w:rsidRPr="00883D12">
        <w:rPr>
          <w:rFonts w:asciiTheme="minorBidi" w:hAnsiTheme="minorBidi"/>
          <w:b/>
          <w:bCs/>
          <w:color w:val="000000" w:themeColor="text1"/>
          <w:sz w:val="20"/>
          <w:szCs w:val="20"/>
        </w:rPr>
        <w:t>References</w:t>
      </w:r>
    </w:p>
    <w:p w14:paraId="4BB619B0" w14:textId="77777777" w:rsidR="00883D12" w:rsidRPr="00455D00" w:rsidRDefault="00883D12" w:rsidP="00883D12">
      <w:pPr>
        <w:pStyle w:val="Bibliography"/>
        <w:rPr>
          <w:rFonts w:ascii="Arial" w:eastAsiaTheme="minorHAnsi" w:hAnsiTheme="minorHAnsi" w:cs="Arial"/>
          <w:color w:val="000000"/>
          <w:sz w:val="20"/>
        </w:rPr>
      </w:pP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fldChar w:fldCharType="begin"/>
      </w: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instrText xml:space="preserve"> ADDIN ZOTERO_BIBL {"uncited":[],"omitted":[],"custom":[]} CSL_BIBLIOGRAPHY </w:instrText>
      </w: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fldChar w:fldCharType="separate"/>
      </w:r>
      <w:r w:rsidRPr="00455D00">
        <w:rPr>
          <w:rFonts w:ascii="Arial" w:eastAsiaTheme="minorHAnsi" w:hAnsiTheme="minorHAnsi" w:cs="Arial"/>
          <w:color w:val="000000"/>
          <w:sz w:val="20"/>
        </w:rPr>
        <w:t>1.</w:t>
      </w:r>
      <w:r w:rsidRPr="00455D00">
        <w:rPr>
          <w:rFonts w:ascii="Arial" w:eastAsiaTheme="minorHAnsi" w:hAnsiTheme="minorHAnsi" w:cs="Arial"/>
          <w:color w:val="000000"/>
          <w:sz w:val="20"/>
        </w:rPr>
        <w:tab/>
        <w:t xml:space="preserve">Population-and-Housing-Census - </w:t>
      </w:r>
      <w:r w:rsidRPr="00455D00">
        <w:rPr>
          <w:rFonts w:ascii="Arial" w:eastAsiaTheme="minorHAnsi" w:hAnsiTheme="minorHAnsi" w:cs="Arial"/>
          <w:color w:val="000000"/>
          <w:sz w:val="20"/>
          <w:cs/>
          <w:lang w:bidi="bn-IN"/>
        </w:rPr>
        <w:t xml:space="preserve">বাংলাদেশ পরিসংখ্যান ব্যুরো-গণপ্রজাতন্ত্রী বাংলাদেশ সরকার. </w:t>
      </w:r>
      <w:r w:rsidRPr="00455D00">
        <w:rPr>
          <w:rFonts w:ascii="Arial" w:eastAsiaTheme="minorHAnsi" w:hAnsiTheme="minorHAnsi" w:cs="Arial"/>
          <w:color w:val="000000"/>
          <w:sz w:val="20"/>
        </w:rPr>
        <w:t>Accessed September 25, 2024. https://bbs.gov.bd/site/page/47856ad0-7e1c-4aab-bd78-892733bc06eb/Population-and-Housing-Census</w:t>
      </w:r>
    </w:p>
    <w:p w14:paraId="0BFC668B" w14:textId="24045479" w:rsidR="00883D12" w:rsidRPr="00611A43" w:rsidRDefault="00883D12" w:rsidP="00883D12">
      <w:pPr>
        <w:rPr>
          <w:rFonts w:asciiTheme="minorBidi" w:hAnsiTheme="minorBidi"/>
          <w:color w:val="000000" w:themeColor="text1"/>
        </w:rPr>
      </w:pPr>
      <w:r>
        <w:rPr>
          <w:rFonts w:asciiTheme="minorBidi" w:hAnsiTheme="minorBidi"/>
          <w:b/>
          <w:bCs/>
          <w:color w:val="000000" w:themeColor="text1"/>
          <w:sz w:val="20"/>
          <w:szCs w:val="20"/>
        </w:rPr>
        <w:fldChar w:fldCharType="end"/>
      </w:r>
    </w:p>
    <w:p w14:paraId="7680DA31" w14:textId="77777777" w:rsidR="007958E5" w:rsidRPr="00611A43" w:rsidRDefault="007958E5" w:rsidP="007958E5">
      <w:pPr>
        <w:rPr>
          <w:color w:val="000000" w:themeColor="text1"/>
        </w:rPr>
      </w:pPr>
    </w:p>
    <w:p w14:paraId="2B1E0F55" w14:textId="77777777" w:rsidR="007958E5" w:rsidRPr="00611A43" w:rsidRDefault="007958E5">
      <w:pPr>
        <w:rPr>
          <w:color w:val="000000" w:themeColor="text1"/>
        </w:rPr>
      </w:pPr>
    </w:p>
    <w:sectPr w:rsidR="007958E5" w:rsidRPr="00611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Jesse Contreras" w:date="2025-04-11T18:12:00Z" w:initials="JC">
    <w:p w14:paraId="40BB4CE8" w14:textId="77777777" w:rsidR="00D6535D" w:rsidRDefault="00D6535D" w:rsidP="00D6535D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Feel free to ignore if I removed something important, but the phrasing on shapes confused me and I think it didn’t need to relist what the plots are plotting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0BB4CE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A7211B3" w16cex:dateUtc="2025-04-11T2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0BB4CE8" w16cid:durableId="6A7211B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512CC"/>
    <w:multiLevelType w:val="hybridMultilevel"/>
    <w:tmpl w:val="A622DDAC"/>
    <w:lvl w:ilvl="0" w:tplc="434058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95381"/>
    <w:multiLevelType w:val="hybridMultilevel"/>
    <w:tmpl w:val="6804D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36563"/>
    <w:multiLevelType w:val="hybridMultilevel"/>
    <w:tmpl w:val="9F0AC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35104"/>
    <w:multiLevelType w:val="hybridMultilevel"/>
    <w:tmpl w:val="867A73D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502C2"/>
    <w:multiLevelType w:val="hybridMultilevel"/>
    <w:tmpl w:val="064621C4"/>
    <w:lvl w:ilvl="0" w:tplc="C5F4B04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C34FF5"/>
    <w:multiLevelType w:val="hybridMultilevel"/>
    <w:tmpl w:val="86AE3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C27D17"/>
    <w:multiLevelType w:val="hybridMultilevel"/>
    <w:tmpl w:val="52A89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3F6BBF"/>
    <w:multiLevelType w:val="hybridMultilevel"/>
    <w:tmpl w:val="7812E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231973"/>
    <w:multiLevelType w:val="hybridMultilevel"/>
    <w:tmpl w:val="05AAA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1A7C12"/>
    <w:multiLevelType w:val="hybridMultilevel"/>
    <w:tmpl w:val="36108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FB5D50"/>
    <w:multiLevelType w:val="multilevel"/>
    <w:tmpl w:val="1488E3F0"/>
    <w:lvl w:ilvl="0">
      <w:start w:val="1"/>
      <w:numFmt w:val="decimal"/>
      <w:lvlText w:val="%1.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53D69EF"/>
    <w:multiLevelType w:val="hybridMultilevel"/>
    <w:tmpl w:val="9A1E0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CF0395"/>
    <w:multiLevelType w:val="hybridMultilevel"/>
    <w:tmpl w:val="2E946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013B26"/>
    <w:multiLevelType w:val="hybridMultilevel"/>
    <w:tmpl w:val="CEFC2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8F14B3"/>
    <w:multiLevelType w:val="hybridMultilevel"/>
    <w:tmpl w:val="AD064710"/>
    <w:lvl w:ilvl="0" w:tplc="7EC276B6">
      <w:start w:val="1"/>
      <w:numFmt w:val="lowerLetter"/>
      <w:lvlText w:val="%1)"/>
      <w:lvlJc w:val="left"/>
      <w:pPr>
        <w:ind w:left="1800" w:hanging="360"/>
      </w:pPr>
      <w:rPr>
        <w:rFonts w:eastAsiaTheme="minorEastAsia" w:hint="default"/>
        <w:i w:val="0"/>
        <w:iCs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53524655"/>
    <w:multiLevelType w:val="hybridMultilevel"/>
    <w:tmpl w:val="F086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D14B68"/>
    <w:multiLevelType w:val="hybridMultilevel"/>
    <w:tmpl w:val="B1D48F56"/>
    <w:lvl w:ilvl="0" w:tplc="C5F4B04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07140F"/>
    <w:multiLevelType w:val="hybridMultilevel"/>
    <w:tmpl w:val="1CCC1F16"/>
    <w:lvl w:ilvl="0" w:tplc="3666717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4400437">
    <w:abstractNumId w:val="9"/>
  </w:num>
  <w:num w:numId="2" w16cid:durableId="1197695480">
    <w:abstractNumId w:val="8"/>
  </w:num>
  <w:num w:numId="3" w16cid:durableId="1282420723">
    <w:abstractNumId w:val="5"/>
  </w:num>
  <w:num w:numId="4" w16cid:durableId="2053920982">
    <w:abstractNumId w:val="12"/>
  </w:num>
  <w:num w:numId="5" w16cid:durableId="676427322">
    <w:abstractNumId w:val="13"/>
  </w:num>
  <w:num w:numId="6" w16cid:durableId="243104564">
    <w:abstractNumId w:val="15"/>
  </w:num>
  <w:num w:numId="7" w16cid:durableId="979186774">
    <w:abstractNumId w:val="2"/>
  </w:num>
  <w:num w:numId="8" w16cid:durableId="157615634">
    <w:abstractNumId w:val="1"/>
  </w:num>
  <w:num w:numId="9" w16cid:durableId="218832878">
    <w:abstractNumId w:val="3"/>
  </w:num>
  <w:num w:numId="10" w16cid:durableId="626933802">
    <w:abstractNumId w:val="10"/>
  </w:num>
  <w:num w:numId="11" w16cid:durableId="1973750478">
    <w:abstractNumId w:val="11"/>
  </w:num>
  <w:num w:numId="12" w16cid:durableId="1018039870">
    <w:abstractNumId w:val="17"/>
  </w:num>
  <w:num w:numId="13" w16cid:durableId="694578287">
    <w:abstractNumId w:val="6"/>
  </w:num>
  <w:num w:numId="14" w16cid:durableId="1333944727">
    <w:abstractNumId w:val="7"/>
  </w:num>
  <w:num w:numId="15" w16cid:durableId="1051072487">
    <w:abstractNumId w:val="0"/>
  </w:num>
  <w:num w:numId="16" w16cid:durableId="1908570370">
    <w:abstractNumId w:val="14"/>
  </w:num>
  <w:num w:numId="17" w16cid:durableId="437262649">
    <w:abstractNumId w:val="16"/>
  </w:num>
  <w:num w:numId="18" w16cid:durableId="84837519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sse Contreras">
    <w15:presenceInfo w15:providerId="Windows Live" w15:userId="d7a10938860e61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8E5"/>
    <w:rsid w:val="0001099A"/>
    <w:rsid w:val="00012090"/>
    <w:rsid w:val="0002758E"/>
    <w:rsid w:val="00043F85"/>
    <w:rsid w:val="000713C9"/>
    <w:rsid w:val="00087A6F"/>
    <w:rsid w:val="00094CE2"/>
    <w:rsid w:val="00113BAC"/>
    <w:rsid w:val="00113F5E"/>
    <w:rsid w:val="0016029E"/>
    <w:rsid w:val="0016064F"/>
    <w:rsid w:val="00171361"/>
    <w:rsid w:val="00176738"/>
    <w:rsid w:val="001D1ECA"/>
    <w:rsid w:val="00215293"/>
    <w:rsid w:val="00253300"/>
    <w:rsid w:val="002560B7"/>
    <w:rsid w:val="002668B8"/>
    <w:rsid w:val="00292248"/>
    <w:rsid w:val="002A798C"/>
    <w:rsid w:val="003106C0"/>
    <w:rsid w:val="003212E0"/>
    <w:rsid w:val="00323111"/>
    <w:rsid w:val="00356361"/>
    <w:rsid w:val="00364B54"/>
    <w:rsid w:val="00374A67"/>
    <w:rsid w:val="003805FA"/>
    <w:rsid w:val="00393708"/>
    <w:rsid w:val="003A4974"/>
    <w:rsid w:val="003E6E3D"/>
    <w:rsid w:val="003F233B"/>
    <w:rsid w:val="00432E4C"/>
    <w:rsid w:val="00455300"/>
    <w:rsid w:val="00455D00"/>
    <w:rsid w:val="004A51BB"/>
    <w:rsid w:val="004E165B"/>
    <w:rsid w:val="004E5161"/>
    <w:rsid w:val="005042F2"/>
    <w:rsid w:val="00507A0F"/>
    <w:rsid w:val="00527409"/>
    <w:rsid w:val="00530095"/>
    <w:rsid w:val="00577B03"/>
    <w:rsid w:val="005803DE"/>
    <w:rsid w:val="00583F50"/>
    <w:rsid w:val="005C12CF"/>
    <w:rsid w:val="005D1F4D"/>
    <w:rsid w:val="005E2D07"/>
    <w:rsid w:val="00602FBD"/>
    <w:rsid w:val="00611A43"/>
    <w:rsid w:val="00623503"/>
    <w:rsid w:val="00647CA3"/>
    <w:rsid w:val="00650605"/>
    <w:rsid w:val="006C1A5C"/>
    <w:rsid w:val="006D1BFC"/>
    <w:rsid w:val="006E5E22"/>
    <w:rsid w:val="00716F7E"/>
    <w:rsid w:val="007207FE"/>
    <w:rsid w:val="00721023"/>
    <w:rsid w:val="007354DB"/>
    <w:rsid w:val="00740692"/>
    <w:rsid w:val="00756E23"/>
    <w:rsid w:val="007958E5"/>
    <w:rsid w:val="007B02B5"/>
    <w:rsid w:val="00821FAF"/>
    <w:rsid w:val="00842AE6"/>
    <w:rsid w:val="00851EB1"/>
    <w:rsid w:val="00862F05"/>
    <w:rsid w:val="0087260B"/>
    <w:rsid w:val="00883D12"/>
    <w:rsid w:val="00895FAE"/>
    <w:rsid w:val="008A7932"/>
    <w:rsid w:val="008D7E7F"/>
    <w:rsid w:val="00900B41"/>
    <w:rsid w:val="00952B97"/>
    <w:rsid w:val="00960E67"/>
    <w:rsid w:val="009745E2"/>
    <w:rsid w:val="0097704E"/>
    <w:rsid w:val="009958D8"/>
    <w:rsid w:val="009F45B5"/>
    <w:rsid w:val="00A328E8"/>
    <w:rsid w:val="00A759E6"/>
    <w:rsid w:val="00A96798"/>
    <w:rsid w:val="00AA50DF"/>
    <w:rsid w:val="00AC2AD5"/>
    <w:rsid w:val="00AE6D10"/>
    <w:rsid w:val="00B43315"/>
    <w:rsid w:val="00B834A6"/>
    <w:rsid w:val="00BB1D7E"/>
    <w:rsid w:val="00BB5976"/>
    <w:rsid w:val="00BC7016"/>
    <w:rsid w:val="00BD4FEA"/>
    <w:rsid w:val="00BE3839"/>
    <w:rsid w:val="00C05390"/>
    <w:rsid w:val="00C168B0"/>
    <w:rsid w:val="00C3722A"/>
    <w:rsid w:val="00C372D8"/>
    <w:rsid w:val="00C64D3E"/>
    <w:rsid w:val="00C87149"/>
    <w:rsid w:val="00C903C5"/>
    <w:rsid w:val="00CC40F6"/>
    <w:rsid w:val="00CE6F09"/>
    <w:rsid w:val="00D05996"/>
    <w:rsid w:val="00D0657B"/>
    <w:rsid w:val="00D154B9"/>
    <w:rsid w:val="00D43062"/>
    <w:rsid w:val="00D519EB"/>
    <w:rsid w:val="00D6535D"/>
    <w:rsid w:val="00D920A1"/>
    <w:rsid w:val="00DA2498"/>
    <w:rsid w:val="00DA2E5F"/>
    <w:rsid w:val="00DE4873"/>
    <w:rsid w:val="00E33C3E"/>
    <w:rsid w:val="00E37A48"/>
    <w:rsid w:val="00E66B61"/>
    <w:rsid w:val="00E734AB"/>
    <w:rsid w:val="00E77788"/>
    <w:rsid w:val="00EB5E8E"/>
    <w:rsid w:val="00FA4674"/>
    <w:rsid w:val="00FB791C"/>
    <w:rsid w:val="00FC3ECB"/>
    <w:rsid w:val="00FF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61DA6"/>
  <w15:chartTrackingRefBased/>
  <w15:docId w15:val="{3F555E89-7E4D-8C44-9AAB-C040D414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8E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58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5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8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8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8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8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8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5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5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958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8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8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8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8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8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8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58E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58E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5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8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8E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8E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958E5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958E5"/>
    <w:pPr>
      <w:tabs>
        <w:tab w:val="left" w:pos="480"/>
        <w:tab w:val="right" w:leader="dot" w:pos="9350"/>
      </w:tabs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7958E5"/>
    <w:pPr>
      <w:tabs>
        <w:tab w:val="right" w:leader="dot" w:pos="9350"/>
      </w:tabs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7958E5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958E5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958E5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958E5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958E5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958E5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958E5"/>
    <w:pPr>
      <w:ind w:left="1920"/>
    </w:pPr>
    <w:rPr>
      <w:rFonts w:cstheme="minorHAns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958E5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958E5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7958E5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7958E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958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8E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8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8E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958E5"/>
  </w:style>
  <w:style w:type="paragraph" w:styleId="EndnoteText">
    <w:name w:val="endnote text"/>
    <w:basedOn w:val="Normal"/>
    <w:link w:val="EndnoteTextChar"/>
    <w:uiPriority w:val="99"/>
    <w:semiHidden/>
    <w:unhideWhenUsed/>
    <w:rsid w:val="007958E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58E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958E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958E5"/>
    <w:pPr>
      <w:tabs>
        <w:tab w:val="left" w:pos="260"/>
        <w:tab w:val="left" w:pos="380"/>
      </w:tabs>
      <w:spacing w:after="240"/>
      <w:ind w:left="264" w:hanging="264"/>
    </w:pPr>
  </w:style>
  <w:style w:type="table" w:styleId="TableGrid">
    <w:name w:val="Table Grid"/>
    <w:basedOn w:val="TableNormal"/>
    <w:uiPriority w:val="39"/>
    <w:rsid w:val="0079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58E5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7958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7958E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958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image" Target="media/image3.png"/><Relationship Id="rId5" Type="http://schemas.openxmlformats.org/officeDocument/2006/relationships/comments" Target="comment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0</Words>
  <Characters>9384</Characters>
  <Application>Microsoft Office Word</Application>
  <DocSecurity>0</DocSecurity>
  <Lines>20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Van Wyk</dc:creator>
  <cp:keywords/>
  <dc:description/>
  <cp:lastModifiedBy>Hannah Van Wyk</cp:lastModifiedBy>
  <cp:revision>2</cp:revision>
  <dcterms:created xsi:type="dcterms:W3CDTF">2025-12-17T15:44:00Z</dcterms:created>
  <dcterms:modified xsi:type="dcterms:W3CDTF">2025-12-1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nvueEwTu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